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0FF25" w14:textId="77777777" w:rsidR="00634E71" w:rsidRPr="00173760" w:rsidRDefault="00DD5EF4" w:rsidP="00DF0390">
      <w:r w:rsidRPr="00173760">
        <w:t>Supplementary Material</w:t>
      </w:r>
      <w:r w:rsidR="00031598" w:rsidRPr="00173760">
        <w:t>s</w:t>
      </w:r>
    </w:p>
    <w:p w14:paraId="6C692281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 xml:space="preserve">Table S1: Preferred Terms of HRAE limited by Hepatobiliary disorder </w:t>
      </w:r>
    </w:p>
    <w:p w14:paraId="185D9691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2: Generic and brand names of proton pump inhibitors</w:t>
      </w:r>
    </w:p>
    <w:p w14:paraId="5965FB23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3: The number and RORs of HARE reports of Omeprazole in different PT</w:t>
      </w:r>
    </w:p>
    <w:p w14:paraId="38604BFA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4: The number and RORs of HARE reports of Esomeprazole in different PT</w:t>
      </w:r>
    </w:p>
    <w:p w14:paraId="614F7CA0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5: The number and RORs of HARE reports of Lansoprazole in different PT</w:t>
      </w:r>
    </w:p>
    <w:p w14:paraId="416CF8EA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6: The number and RORs of HARE reports of Rabeprazole in different PT</w:t>
      </w:r>
    </w:p>
    <w:p w14:paraId="0C960D57" w14:textId="77777777" w:rsidR="000D325C" w:rsidRPr="00173760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7: The number and RORs of HARE reports of Pantoprazole in different PT</w:t>
      </w:r>
    </w:p>
    <w:p w14:paraId="738A7E65" w14:textId="28D807D0" w:rsidR="007166F8" w:rsidRDefault="000D325C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t>Table S8: Ranking of indications and concomitant medications in P</w:t>
      </w:r>
      <w:r w:rsidR="00563CA8" w:rsidRPr="00173760">
        <w:rPr>
          <w:rFonts w:ascii="Times New Roman" w:hAnsi="Times New Roman" w:cs="Times New Roman"/>
          <w:b/>
          <w:sz w:val="20"/>
          <w:szCs w:val="20"/>
        </w:rPr>
        <w:t xml:space="preserve">antoprazole </w:t>
      </w:r>
      <w:r w:rsidRPr="00173760">
        <w:rPr>
          <w:rFonts w:ascii="Times New Roman" w:hAnsi="Times New Roman" w:cs="Times New Roman"/>
          <w:b/>
          <w:sz w:val="20"/>
          <w:szCs w:val="20"/>
        </w:rPr>
        <w:t>reports about hepatic encephalopathy</w:t>
      </w:r>
    </w:p>
    <w:p w14:paraId="02B08E88" w14:textId="36987C11" w:rsidR="006F6773" w:rsidRPr="006F6773" w:rsidRDefault="006F6773" w:rsidP="000D32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A4B97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8A4B97">
        <w:rPr>
          <w:rFonts w:ascii="Times New Roman" w:hAnsi="Times New Roman" w:cs="Times New Roman"/>
          <w:b/>
          <w:sz w:val="20"/>
          <w:szCs w:val="20"/>
        </w:rPr>
        <w:t xml:space="preserve"> S9: </w:t>
      </w:r>
      <w:r w:rsidRPr="008A4B97">
        <w:rPr>
          <w:rFonts w:ascii="Times New Roman" w:hAnsi="Times New Roman" w:cs="Times New Roman"/>
          <w:b/>
          <w:bCs/>
          <w:sz w:val="20"/>
          <w:szCs w:val="20"/>
        </w:rPr>
        <w:t xml:space="preserve">Ranking of indications </w:t>
      </w:r>
      <w:r w:rsidRPr="008A4B97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Pr="008A4B97">
        <w:rPr>
          <w:rFonts w:ascii="Times New Roman" w:hAnsi="Times New Roman" w:cs="Times New Roman"/>
          <w:b/>
          <w:bCs/>
          <w:sz w:val="20"/>
          <w:szCs w:val="20"/>
        </w:rPr>
        <w:t xml:space="preserve">Top 10) in </w:t>
      </w:r>
      <w:r w:rsidRPr="008A4B97">
        <w:rPr>
          <w:rFonts w:ascii="Times New Roman" w:hAnsi="Times New Roman" w:cs="Times New Roman" w:hint="eastAsia"/>
          <w:b/>
          <w:bCs/>
          <w:sz w:val="20"/>
          <w:szCs w:val="20"/>
        </w:rPr>
        <w:t>Pantoprazole</w:t>
      </w:r>
      <w:r w:rsidRPr="008A4B97">
        <w:rPr>
          <w:rFonts w:ascii="Times New Roman" w:hAnsi="Times New Roman" w:cs="Times New Roman"/>
          <w:b/>
          <w:bCs/>
          <w:sz w:val="20"/>
          <w:szCs w:val="20"/>
        </w:rPr>
        <w:t xml:space="preserve"> reports about </w:t>
      </w:r>
      <w:r w:rsidRPr="008A4B9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jor PT</w:t>
      </w:r>
    </w:p>
    <w:p w14:paraId="231FE6F3" w14:textId="77777777" w:rsidR="00634E71" w:rsidRPr="00173760" w:rsidRDefault="00634E71" w:rsidP="00634E71">
      <w:pPr>
        <w:rPr>
          <w:rFonts w:ascii="Times New Roman" w:hAnsi="Times New Roman" w:cs="Times New Roman"/>
          <w:b/>
          <w:sz w:val="20"/>
          <w:szCs w:val="20"/>
        </w:rPr>
      </w:pPr>
    </w:p>
    <w:p w14:paraId="19EBAE4E" w14:textId="77777777" w:rsidR="003C744A" w:rsidRPr="00173760" w:rsidRDefault="003C744A" w:rsidP="00634E71">
      <w:pPr>
        <w:rPr>
          <w:rFonts w:ascii="Times New Roman" w:hAnsi="Times New Roman" w:cs="Times New Roman"/>
          <w:b/>
          <w:sz w:val="20"/>
          <w:szCs w:val="20"/>
        </w:rPr>
      </w:pPr>
    </w:p>
    <w:p w14:paraId="018A9864" w14:textId="77777777" w:rsidR="00370B0E" w:rsidRPr="00173760" w:rsidRDefault="00370B0E" w:rsidP="00370B0E">
      <w:pPr>
        <w:rPr>
          <w:rFonts w:ascii="Times New Roman" w:hAnsi="Times New Roman" w:cs="Times New Roman"/>
          <w:b/>
          <w:sz w:val="20"/>
          <w:szCs w:val="20"/>
        </w:rPr>
        <w:sectPr w:rsidR="00370B0E" w:rsidRPr="00173760" w:rsidSect="005F5DAF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D04F4B1" w14:textId="77777777" w:rsidR="006D1E86" w:rsidRPr="00173760" w:rsidRDefault="006D1E86" w:rsidP="006D1E86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Pr="00173760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Pr="00173760"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173760">
        <w:rPr>
          <w:rFonts w:ascii="Times New Roman" w:hAnsi="Times New Roman" w:cs="Times New Roman"/>
          <w:b/>
          <w:sz w:val="20"/>
          <w:szCs w:val="20"/>
        </w:rPr>
        <w:t>: Preferred</w:t>
      </w:r>
      <w:r w:rsidRPr="0017376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173760">
        <w:rPr>
          <w:rFonts w:ascii="Times New Roman" w:hAnsi="Times New Roman" w:cs="Times New Roman"/>
          <w:b/>
          <w:sz w:val="20"/>
          <w:szCs w:val="20"/>
        </w:rPr>
        <w:t>Terms of HRAE limited by Hepatobiliary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4"/>
        <w:gridCol w:w="4146"/>
      </w:tblGrid>
      <w:tr w:rsidR="006D1E86" w:rsidRPr="00173760" w14:paraId="6DD2D446" w14:textId="77777777" w:rsidTr="00682029">
        <w:tc>
          <w:tcPr>
            <w:tcW w:w="82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2C0545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sz w:val="20"/>
                <w:szCs w:val="20"/>
              </w:rPr>
              <w:t>Preferred</w:t>
            </w:r>
            <w:r w:rsidRPr="0017376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173760">
              <w:rPr>
                <w:rFonts w:ascii="Times New Roman" w:hAnsi="Times New Roman" w:cs="Times New Roman"/>
                <w:b/>
                <w:sz w:val="20"/>
                <w:szCs w:val="20"/>
              </w:rPr>
              <w:t>Terms: (liver injury and acute hepatic failure)</w:t>
            </w:r>
          </w:p>
        </w:tc>
      </w:tr>
      <w:tr w:rsidR="006D1E86" w:rsidRPr="00173760" w14:paraId="71E931F1" w14:textId="77777777" w:rsidTr="00682029">
        <w:tc>
          <w:tcPr>
            <w:tcW w:w="4144" w:type="dxa"/>
            <w:tcBorders>
              <w:left w:val="nil"/>
              <w:bottom w:val="nil"/>
              <w:right w:val="nil"/>
            </w:tcBorders>
          </w:tcPr>
          <w:p w14:paraId="4C2661B7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cute hepatic failure</w:t>
            </w:r>
          </w:p>
        </w:tc>
        <w:tc>
          <w:tcPr>
            <w:tcW w:w="4146" w:type="dxa"/>
            <w:tcBorders>
              <w:left w:val="nil"/>
              <w:bottom w:val="nil"/>
              <w:right w:val="nil"/>
            </w:tcBorders>
          </w:tcPr>
          <w:p w14:paraId="777F839E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tis</w:t>
            </w:r>
          </w:p>
        </w:tc>
      </w:tr>
      <w:tr w:rsidR="006D1E86" w:rsidRPr="00173760" w14:paraId="379793C6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1A2DD9F9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lanine aminotransferase abnorm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C0FDCD4" w14:textId="77777777" w:rsidR="006D1E86" w:rsidRPr="00173760" w:rsidRDefault="006D1E86" w:rsidP="00682029">
            <w:pPr>
              <w:tabs>
                <w:tab w:val="left" w:pos="6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tis acute</w:t>
            </w:r>
          </w:p>
        </w:tc>
      </w:tr>
      <w:tr w:rsidR="006D1E86" w:rsidRPr="00173760" w14:paraId="6C2525C9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D0CD5FD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mmonia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07A3A8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tis cholestatic</w:t>
            </w:r>
          </w:p>
        </w:tc>
      </w:tr>
      <w:tr w:rsidR="006D1E86" w:rsidRPr="00173760" w14:paraId="2B650BE9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82785CE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lanine aminotransferase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4F4529E5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tis fulminant</w:t>
            </w:r>
          </w:p>
        </w:tc>
      </w:tr>
      <w:tr w:rsidR="006D1E86" w:rsidRPr="00173760" w14:paraId="04DF909C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E86BBB1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spartate aminotransferase abnorm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1DB4B2A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tis toxic</w:t>
            </w:r>
          </w:p>
        </w:tc>
      </w:tr>
      <w:tr w:rsidR="006D1E86" w:rsidRPr="00173760" w14:paraId="36B13A6C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FBB5803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spartate aminotransferase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12C2C6E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ocellular damage</w:t>
            </w:r>
          </w:p>
        </w:tc>
      </w:tr>
      <w:tr w:rsidR="006D1E86" w:rsidRPr="00173760" w14:paraId="72813D57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81B1F7E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ilirubin conjugated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39411F1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</w:tr>
      <w:tr w:rsidR="006D1E86" w:rsidRPr="00173760" w14:paraId="6FD444F1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31B16E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ilirubin urine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14BB10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yperammonaemia</w:t>
            </w:r>
            <w:proofErr w:type="spellEnd"/>
          </w:p>
        </w:tc>
      </w:tr>
      <w:tr w:rsidR="006D1E86" w:rsidRPr="00173760" w14:paraId="009680B0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D65D01B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lood bilirubin abnorm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5ED6DB6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yperbilirubinaemia</w:t>
            </w:r>
            <w:proofErr w:type="spellEnd"/>
          </w:p>
        </w:tc>
      </w:tr>
      <w:tr w:rsidR="006D1E86" w:rsidRPr="00173760" w14:paraId="5AAE039C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8D3A1CD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lood bilirubin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9F30259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Jaundice</w:t>
            </w:r>
          </w:p>
        </w:tc>
      </w:tr>
      <w:tr w:rsidR="006D1E86" w:rsidRPr="00173760" w14:paraId="63A0C03E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0CD4FC9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lood bilirubin unconjugated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3F7AC33D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Jaundice cholestatic</w:t>
            </w:r>
          </w:p>
        </w:tc>
      </w:tr>
      <w:tr w:rsidR="006D1E86" w:rsidRPr="00173760" w14:paraId="6C269C6E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8FBF67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holestasi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52C3628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Jaundice hepatocellular</w:t>
            </w:r>
          </w:p>
        </w:tc>
      </w:tr>
      <w:tr w:rsidR="006D1E86" w:rsidRPr="00173760" w14:paraId="0F29AA35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04C2A7D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oma hepatic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506C113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iver function test abnormal</w:t>
            </w:r>
          </w:p>
        </w:tc>
      </w:tr>
      <w:tr w:rsidR="006D1E86" w:rsidRPr="00173760" w14:paraId="798BC4B9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4C735E7D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ytolytic hepatiti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0FCB3D6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iver injury</w:t>
            </w:r>
          </w:p>
        </w:tc>
      </w:tr>
      <w:tr w:rsidR="006D1E86" w:rsidRPr="00173760" w14:paraId="17875082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0206DEF4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encephalopathy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CA3EB50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iver transplant</w:t>
            </w:r>
          </w:p>
        </w:tc>
      </w:tr>
      <w:tr w:rsidR="006D1E86" w:rsidRPr="00173760" w14:paraId="0096F588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D2839A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enzyme abnorm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4B39B9BA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ixed hepatocellular-cholestatic injury</w:t>
            </w:r>
          </w:p>
        </w:tc>
      </w:tr>
      <w:tr w:rsidR="006D1E86" w:rsidRPr="00173760" w14:paraId="693EBA60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A561788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enzyme increased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3D18DEF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Subacute hepatic failure</w:t>
            </w:r>
          </w:p>
        </w:tc>
      </w:tr>
      <w:tr w:rsidR="006D1E86" w:rsidRPr="00173760" w14:paraId="0A21DE33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2680E9B1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failure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3A91E598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Transaminases abnormal</w:t>
            </w:r>
          </w:p>
        </w:tc>
      </w:tr>
      <w:tr w:rsidR="006D1E86" w:rsidRPr="00173760" w14:paraId="6199CEBD" w14:textId="77777777" w:rsidTr="00682029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5056062B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function abnormal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F378FF1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Transaminases increased</w:t>
            </w:r>
          </w:p>
        </w:tc>
      </w:tr>
      <w:tr w:rsidR="006D1E86" w:rsidRPr="00173760" w14:paraId="1CB954BC" w14:textId="77777777" w:rsidTr="00664225"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49D1FB8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epatic necrosi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AD6C7BB" w14:textId="77777777" w:rsidR="006D1E86" w:rsidRPr="00173760" w:rsidRDefault="006D1E86" w:rsidP="00682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rine bilirubin increased</w:t>
            </w:r>
          </w:p>
        </w:tc>
      </w:tr>
    </w:tbl>
    <w:p w14:paraId="11E64E6A" w14:textId="08688F21" w:rsidR="00664225" w:rsidRPr="00173760" w:rsidRDefault="00664225" w:rsidP="00C324B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</w:p>
    <w:p w14:paraId="0CF47742" w14:textId="4B5AF9C5" w:rsidR="006D1E86" w:rsidRPr="00173760" w:rsidRDefault="006D1E86" w:rsidP="00C324BB">
      <w:pPr>
        <w:rPr>
          <w:rFonts w:ascii="Times New Roman" w:hAnsi="Times New Roman" w:cs="Times New Roman"/>
          <w:b/>
          <w:sz w:val="20"/>
          <w:szCs w:val="20"/>
        </w:rPr>
        <w:sectPr w:rsidR="006D1E86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98FD2FB" w14:textId="77777777" w:rsidR="0020509F" w:rsidRPr="00173760" w:rsidRDefault="00B052D9" w:rsidP="00C324B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0509F" w:rsidRPr="0017376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2</w:t>
      </w:r>
      <w:r w:rsidR="0020509F" w:rsidRPr="00173760">
        <w:rPr>
          <w:rFonts w:ascii="Times New Roman" w:hAnsi="Times New Roman" w:cs="Times New Roman"/>
          <w:b/>
          <w:sz w:val="20"/>
          <w:szCs w:val="20"/>
        </w:rPr>
        <w:t>: Generic and brand names of proton pump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2"/>
      </w:tblGrid>
      <w:tr w:rsidR="0020509F" w:rsidRPr="00173760" w14:paraId="7351AEFB" w14:textId="77777777" w:rsidTr="00613818">
        <w:tc>
          <w:tcPr>
            <w:tcW w:w="1838" w:type="dxa"/>
          </w:tcPr>
          <w:p w14:paraId="6299532F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ic name</w:t>
            </w:r>
          </w:p>
        </w:tc>
        <w:tc>
          <w:tcPr>
            <w:tcW w:w="6452" w:type="dxa"/>
          </w:tcPr>
          <w:p w14:paraId="2F192949" w14:textId="77777777" w:rsidR="0020509F" w:rsidRPr="00173760" w:rsidRDefault="00035027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20509F" w:rsidRPr="0017376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nd</w:t>
            </w:r>
            <w:r w:rsidR="0020509F" w:rsidRPr="001737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20509F" w:rsidRPr="00173760" w14:paraId="301ED741" w14:textId="77777777" w:rsidTr="00613818">
        <w:tc>
          <w:tcPr>
            <w:tcW w:w="1838" w:type="dxa"/>
          </w:tcPr>
          <w:p w14:paraId="1FB2CEBE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eprazole</w:t>
            </w:r>
          </w:p>
        </w:tc>
        <w:tc>
          <w:tcPr>
            <w:tcW w:w="6452" w:type="dxa"/>
          </w:tcPr>
          <w:p w14:paraId="29B216BB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Antra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uda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elma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eprand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Danlox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Dese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lgam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meprot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Gase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Gastrimut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Gastrolo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Indurga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Inhibitr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ogastri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ose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ep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op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lexi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apre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ep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epraz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epr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e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ise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miza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rtan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ariza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razide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razolit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rocela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Rame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Regulacid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Sanamid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lce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lcese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lto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Zepral</w:t>
            </w:r>
            <w:proofErr w:type="spellEnd"/>
          </w:p>
        </w:tc>
      </w:tr>
      <w:tr w:rsidR="0020509F" w:rsidRPr="00173760" w14:paraId="574CFED3" w14:textId="77777777" w:rsidTr="00613818">
        <w:tc>
          <w:tcPr>
            <w:tcW w:w="1838" w:type="dxa"/>
          </w:tcPr>
          <w:p w14:paraId="2A34B1DB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6452" w:type="dxa"/>
          </w:tcPr>
          <w:p w14:paraId="4297DED9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leni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Delta) / Awa-Block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saw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xag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Simes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Prater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ronope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iotoscan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maner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Krk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me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ristopharm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mozu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HYGIA) / ES-OD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iram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Healthcare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me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HYGI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Asiatic Lab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fag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Micro Labs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lok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Ibn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Sin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marfa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arfa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ment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RAK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mep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ACI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mepra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Genfar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Genfar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S.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p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aquifarm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Esorest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Centaur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Inexium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aranov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uce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alesci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Nexiam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AstraZeneca)</w:t>
            </w:r>
          </w:p>
        </w:tc>
      </w:tr>
      <w:tr w:rsidR="0020509F" w:rsidRPr="00173760" w14:paraId="1ED84325" w14:textId="77777777" w:rsidTr="00613818">
        <w:tc>
          <w:tcPr>
            <w:tcW w:w="1838" w:type="dxa"/>
          </w:tcPr>
          <w:p w14:paraId="3FD8D63E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ansoprazole</w:t>
            </w:r>
          </w:p>
        </w:tc>
        <w:tc>
          <w:tcPr>
            <w:tcW w:w="6452" w:type="dxa"/>
          </w:tcPr>
          <w:p w14:paraId="7C9FF072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gopt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Taked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Bamalite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ansoloc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ipl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edpro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anz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Cipl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anzopra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Pharma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Investi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anzopra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Ranbaxy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Limpidex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Sigma-Tau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Monolitum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Salvat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gast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Taked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gastro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Abbott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Opire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Almiral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revacid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24HR (Novartis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rosoga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Taked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Takepr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Takeda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Ulpax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Hormona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Zoprol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Toprak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) / </w:t>
            </w: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Zoton</w:t>
            </w:r>
            <w:proofErr w:type="spellEnd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 xml:space="preserve"> (Pfizer)</w:t>
            </w:r>
          </w:p>
        </w:tc>
      </w:tr>
      <w:tr w:rsidR="0020509F" w:rsidRPr="00173760" w14:paraId="1FBA84C7" w14:textId="77777777" w:rsidTr="00613818">
        <w:tc>
          <w:tcPr>
            <w:tcW w:w="1838" w:type="dxa"/>
          </w:tcPr>
          <w:p w14:paraId="6994B47C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6452" w:type="dxa"/>
          </w:tcPr>
          <w:p w14:paraId="08DCF548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Dexilant</w:t>
            </w:r>
          </w:p>
        </w:tc>
      </w:tr>
      <w:tr w:rsidR="0020509F" w:rsidRPr="00173760" w14:paraId="2DB7F564" w14:textId="77777777" w:rsidTr="00613818">
        <w:tc>
          <w:tcPr>
            <w:tcW w:w="1838" w:type="dxa"/>
          </w:tcPr>
          <w:p w14:paraId="518493EB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rabeprazole</w:t>
            </w:r>
          </w:p>
        </w:tc>
        <w:tc>
          <w:tcPr>
            <w:tcW w:w="6452" w:type="dxa"/>
          </w:tcPr>
          <w:p w14:paraId="662B7F1A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ariet</w:t>
            </w:r>
            <w:proofErr w:type="spellEnd"/>
          </w:p>
        </w:tc>
      </w:tr>
      <w:tr w:rsidR="0020509F" w:rsidRPr="00173760" w14:paraId="1ABC92BC" w14:textId="77777777" w:rsidTr="00613818">
        <w:tc>
          <w:tcPr>
            <w:tcW w:w="1838" w:type="dxa"/>
          </w:tcPr>
          <w:p w14:paraId="054DDB38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6452" w:type="dxa"/>
          </w:tcPr>
          <w:p w14:paraId="16DF9750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Pantozol</w:t>
            </w:r>
            <w:proofErr w:type="spellEnd"/>
          </w:p>
        </w:tc>
      </w:tr>
      <w:tr w:rsidR="0020509F" w:rsidRPr="00173760" w14:paraId="603BD8C2" w14:textId="77777777" w:rsidTr="00613818">
        <w:tc>
          <w:tcPr>
            <w:tcW w:w="1838" w:type="dxa"/>
          </w:tcPr>
          <w:p w14:paraId="4F55F264" w14:textId="77777777" w:rsidR="0020509F" w:rsidRPr="00173760" w:rsidRDefault="0020509F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ilaprazole</w:t>
            </w:r>
            <w:proofErr w:type="spellEnd"/>
          </w:p>
        </w:tc>
        <w:tc>
          <w:tcPr>
            <w:tcW w:w="6452" w:type="dxa"/>
          </w:tcPr>
          <w:p w14:paraId="2F40B3BB" w14:textId="77777777" w:rsidR="0020509F" w:rsidRPr="00173760" w:rsidRDefault="0020509F" w:rsidP="00605B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sz w:val="20"/>
                <w:szCs w:val="20"/>
              </w:rPr>
              <w:t>Noltec</w:t>
            </w:r>
            <w:proofErr w:type="spellEnd"/>
          </w:p>
        </w:tc>
      </w:tr>
    </w:tbl>
    <w:p w14:paraId="72F783C8" w14:textId="77777777" w:rsidR="0020509F" w:rsidRPr="00173760" w:rsidRDefault="0020509F" w:rsidP="00C324BB">
      <w:pPr>
        <w:rPr>
          <w:rFonts w:ascii="Times New Roman" w:hAnsi="Times New Roman" w:cs="Times New Roman"/>
          <w:b/>
          <w:sz w:val="20"/>
          <w:szCs w:val="20"/>
        </w:rPr>
      </w:pPr>
    </w:p>
    <w:p w14:paraId="1C8792C9" w14:textId="77777777" w:rsidR="0020509F" w:rsidRPr="00173760" w:rsidRDefault="0020509F" w:rsidP="00C324BB">
      <w:pPr>
        <w:rPr>
          <w:rFonts w:ascii="Times New Roman" w:hAnsi="Times New Roman" w:cs="Times New Roman"/>
          <w:b/>
          <w:sz w:val="20"/>
          <w:szCs w:val="20"/>
        </w:rPr>
        <w:sectPr w:rsidR="0020509F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816D7B4" w14:textId="77777777" w:rsidR="00C324BB" w:rsidRPr="00173760" w:rsidRDefault="00B052D9" w:rsidP="00C324B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C324BB" w:rsidRPr="0017376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3</w:t>
      </w:r>
      <w:r w:rsidR="00C324BB" w:rsidRPr="00173760">
        <w:rPr>
          <w:rFonts w:ascii="Times New Roman" w:hAnsi="Times New Roman" w:cs="Times New Roman"/>
          <w:b/>
          <w:sz w:val="20"/>
          <w:szCs w:val="20"/>
        </w:rPr>
        <w:t>: The number</w:t>
      </w:r>
      <w:r w:rsidR="00162587" w:rsidRPr="00173760">
        <w:rPr>
          <w:rFonts w:ascii="Times New Roman" w:hAnsi="Times New Roman" w:cs="Times New Roman"/>
          <w:b/>
          <w:sz w:val="20"/>
          <w:szCs w:val="20"/>
        </w:rPr>
        <w:t xml:space="preserve"> and RORs</w:t>
      </w:r>
      <w:r w:rsidR="00C324BB" w:rsidRPr="00173760">
        <w:rPr>
          <w:rFonts w:ascii="Times New Roman" w:hAnsi="Times New Roman" w:cs="Times New Roman"/>
          <w:b/>
          <w:sz w:val="20"/>
          <w:szCs w:val="20"/>
        </w:rPr>
        <w:t xml:space="preserve"> of HARE reports of Omeprazole in different P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550"/>
        <w:gridCol w:w="850"/>
      </w:tblGrid>
      <w:tr w:rsidR="000044EC" w:rsidRPr="00173760" w14:paraId="1600B6C4" w14:textId="77777777" w:rsidTr="00844E34">
        <w:trPr>
          <w:trHeight w:val="308"/>
        </w:trPr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DCE16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7F697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BB51B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  <w:p w14:paraId="0CDF93C5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two-sided 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7834A090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044EC" w:rsidRPr="00173760" w14:paraId="78E8B1C4" w14:textId="77777777" w:rsidTr="00613818">
        <w:trPr>
          <w:trHeight w:val="147"/>
        </w:trPr>
        <w:tc>
          <w:tcPr>
            <w:tcW w:w="3685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039D2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patic failure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7051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BB228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4 (1.370-2.962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5C2E57B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4EC" w:rsidRPr="00173760" w14:paraId="5486DBA3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8B0A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EBC1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2464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6 (1.601-2.388)</w:t>
            </w:r>
          </w:p>
        </w:tc>
        <w:tc>
          <w:tcPr>
            <w:tcW w:w="850" w:type="dxa"/>
            <w:vAlign w:val="center"/>
          </w:tcPr>
          <w:p w14:paraId="2C6FB53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7550CA8D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4D6F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partate aminotransferase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7273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7EA8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 (0.976-1.675)</w:t>
            </w:r>
          </w:p>
        </w:tc>
        <w:tc>
          <w:tcPr>
            <w:tcW w:w="850" w:type="dxa"/>
            <w:vAlign w:val="center"/>
          </w:tcPr>
          <w:p w14:paraId="01BE1C50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0044EC" w:rsidRPr="00173760" w14:paraId="62EB4B61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78AD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 conjugated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6688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581C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6 (1.618-7.171)</w:t>
            </w:r>
          </w:p>
        </w:tc>
        <w:tc>
          <w:tcPr>
            <w:tcW w:w="850" w:type="dxa"/>
            <w:vAlign w:val="center"/>
          </w:tcPr>
          <w:p w14:paraId="2C415F2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044EC" w:rsidRPr="00173760" w14:paraId="1316039E" w14:textId="77777777" w:rsidTr="00613818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7B2A2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bilirubin increased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CEE5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0FC7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6 (1.264-2.302)</w:t>
            </w:r>
          </w:p>
        </w:tc>
        <w:tc>
          <w:tcPr>
            <w:tcW w:w="850" w:type="dxa"/>
            <w:vAlign w:val="center"/>
          </w:tcPr>
          <w:p w14:paraId="02C322A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4EC" w:rsidRPr="00173760" w14:paraId="6A003E7D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583CA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DC07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E48AA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1 (4.114-6.401)</w:t>
            </w:r>
          </w:p>
        </w:tc>
        <w:tc>
          <w:tcPr>
            <w:tcW w:w="850" w:type="dxa"/>
            <w:vAlign w:val="center"/>
          </w:tcPr>
          <w:p w14:paraId="3D365FA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37D270A6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A43CA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ephalopathy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751F5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FF8F8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 (0.968-2.587)</w:t>
            </w:r>
          </w:p>
        </w:tc>
        <w:tc>
          <w:tcPr>
            <w:tcW w:w="850" w:type="dxa"/>
            <w:vAlign w:val="center"/>
          </w:tcPr>
          <w:p w14:paraId="698F418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0044EC" w:rsidRPr="00173760" w14:paraId="5BC10307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8738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enzyme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AB257D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42EF2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9E942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 (0.896-1.489)</w:t>
            </w:r>
          </w:p>
        </w:tc>
        <w:tc>
          <w:tcPr>
            <w:tcW w:w="850" w:type="dxa"/>
            <w:vAlign w:val="center"/>
          </w:tcPr>
          <w:p w14:paraId="59F65FA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0044EC" w:rsidRPr="00173760" w14:paraId="5659F82B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E109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E492A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9BCD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6 (1.023-1.904)</w:t>
            </w:r>
          </w:p>
        </w:tc>
        <w:tc>
          <w:tcPr>
            <w:tcW w:w="850" w:type="dxa"/>
            <w:vAlign w:val="center"/>
          </w:tcPr>
          <w:p w14:paraId="714DF26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044EC" w:rsidRPr="00173760" w14:paraId="28D88E9A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268D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unction abnormal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D6E3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A8AA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 (1.114-1.977)</w:t>
            </w:r>
          </w:p>
        </w:tc>
        <w:tc>
          <w:tcPr>
            <w:tcW w:w="850" w:type="dxa"/>
            <w:vAlign w:val="center"/>
          </w:tcPr>
          <w:p w14:paraId="4A75EB8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0044EC" w:rsidRPr="00173760" w14:paraId="1F0A7786" w14:textId="77777777" w:rsidTr="00613818">
        <w:trPr>
          <w:trHeight w:val="132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3828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necrosis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2A9E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C628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5 (3.311-9.183)</w:t>
            </w:r>
          </w:p>
        </w:tc>
        <w:tc>
          <w:tcPr>
            <w:tcW w:w="850" w:type="dxa"/>
            <w:vAlign w:val="center"/>
          </w:tcPr>
          <w:p w14:paraId="5A2D831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513F71BD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820A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A7440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A883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2 (1.471-2.698)</w:t>
            </w:r>
          </w:p>
        </w:tc>
        <w:tc>
          <w:tcPr>
            <w:tcW w:w="850" w:type="dxa"/>
            <w:vAlign w:val="center"/>
          </w:tcPr>
          <w:p w14:paraId="5407FB45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06385299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B3A2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acute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3940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1EB6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6 (2.929-6.448)</w:t>
            </w:r>
          </w:p>
        </w:tc>
        <w:tc>
          <w:tcPr>
            <w:tcW w:w="850" w:type="dxa"/>
            <w:vAlign w:val="center"/>
          </w:tcPr>
          <w:p w14:paraId="4F302CE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5B8DDB5C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56A8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holestatic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4D10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3C96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2 (4.034-8.634)</w:t>
            </w:r>
          </w:p>
        </w:tc>
        <w:tc>
          <w:tcPr>
            <w:tcW w:w="850" w:type="dxa"/>
            <w:vAlign w:val="center"/>
          </w:tcPr>
          <w:p w14:paraId="0CF2D97A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38869F53" w14:textId="77777777" w:rsidTr="00613818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5418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fulminant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06BA0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DDC5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4 (1.622-6.528)</w:t>
            </w:r>
          </w:p>
        </w:tc>
        <w:tc>
          <w:tcPr>
            <w:tcW w:w="850" w:type="dxa"/>
            <w:vAlign w:val="center"/>
          </w:tcPr>
          <w:p w14:paraId="343A381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044EC" w:rsidRPr="00173760" w14:paraId="7C9BB286" w14:textId="77777777" w:rsidTr="00613818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B0C3F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toxic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17F3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B2365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1 (1.981-7.370)</w:t>
            </w:r>
          </w:p>
        </w:tc>
        <w:tc>
          <w:tcPr>
            <w:tcW w:w="850" w:type="dxa"/>
            <w:vAlign w:val="center"/>
          </w:tcPr>
          <w:p w14:paraId="12B9CA8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4EC" w:rsidRPr="00173760" w14:paraId="270CEFED" w14:textId="77777777" w:rsidTr="00613818">
        <w:trPr>
          <w:trHeight w:val="147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CA6D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toxicity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8FF6F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C3F3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9 (2.117-3.674)</w:t>
            </w:r>
          </w:p>
        </w:tc>
        <w:tc>
          <w:tcPr>
            <w:tcW w:w="850" w:type="dxa"/>
            <w:vAlign w:val="center"/>
          </w:tcPr>
          <w:p w14:paraId="5E02A8A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08F68D19" w14:textId="77777777" w:rsidTr="00613818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D281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aemia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8081F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C5A3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 (0.330-1.454)</w:t>
            </w:r>
          </w:p>
        </w:tc>
        <w:tc>
          <w:tcPr>
            <w:tcW w:w="850" w:type="dxa"/>
            <w:vAlign w:val="center"/>
          </w:tcPr>
          <w:p w14:paraId="44DDB85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0044EC" w:rsidRPr="00173760" w14:paraId="33F3E3A8" w14:textId="77777777" w:rsidTr="00613818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FAC3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F3D7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58C3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9 (1.810-2.972)</w:t>
            </w:r>
          </w:p>
        </w:tc>
        <w:tc>
          <w:tcPr>
            <w:tcW w:w="850" w:type="dxa"/>
            <w:vAlign w:val="center"/>
          </w:tcPr>
          <w:p w14:paraId="1891FF1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5250DEC7" w14:textId="77777777" w:rsidTr="000044EC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176C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 cholestatic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591F8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DB85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9 (2.332-6.690)</w:t>
            </w:r>
          </w:p>
        </w:tc>
        <w:tc>
          <w:tcPr>
            <w:tcW w:w="850" w:type="dxa"/>
            <w:vAlign w:val="center"/>
          </w:tcPr>
          <w:p w14:paraId="623625B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2EEF9462" w14:textId="77777777" w:rsidTr="000044EC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F4C3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L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er function test abnormal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9B9E3D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2763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8 (2.957-4.354)</w:t>
            </w:r>
          </w:p>
        </w:tc>
        <w:tc>
          <w:tcPr>
            <w:tcW w:w="850" w:type="dxa"/>
            <w:vAlign w:val="center"/>
          </w:tcPr>
          <w:p w14:paraId="254DA63F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0044EC" w:rsidRPr="00173760" w14:paraId="6695C8A0" w14:textId="77777777" w:rsidTr="000044EC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1C30B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er injury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6CB42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05B7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 (1.128-2.477)</w:t>
            </w:r>
          </w:p>
        </w:tc>
        <w:tc>
          <w:tcPr>
            <w:tcW w:w="850" w:type="dxa"/>
            <w:vAlign w:val="center"/>
          </w:tcPr>
          <w:p w14:paraId="3C32092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0044EC" w:rsidRPr="00173760" w14:paraId="4DAF52C5" w14:textId="77777777" w:rsidTr="000044EC">
        <w:trPr>
          <w:trHeight w:val="147"/>
        </w:trPr>
        <w:tc>
          <w:tcPr>
            <w:tcW w:w="36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3E897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aminases abnormal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BED20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34B12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8 (1.371-13.351)</w:t>
            </w:r>
          </w:p>
        </w:tc>
        <w:tc>
          <w:tcPr>
            <w:tcW w:w="850" w:type="dxa"/>
            <w:vAlign w:val="center"/>
          </w:tcPr>
          <w:p w14:paraId="417C03E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044EC" w:rsidRPr="00173760" w14:paraId="17A449DC" w14:textId="77777777" w:rsidTr="00613818">
        <w:trPr>
          <w:trHeight w:val="147"/>
        </w:trPr>
        <w:tc>
          <w:tcPr>
            <w:tcW w:w="3685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727D5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aminases increased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FEF2B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0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727D4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9 (1.750-3.021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 w14:paraId="6C1FB65F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14B22D67" w14:textId="0A224BB0" w:rsidR="003C744A" w:rsidRPr="00173760" w:rsidRDefault="0038504A" w:rsidP="00370B0E">
      <w:pPr>
        <w:rPr>
          <w:rFonts w:ascii="Times New Roman" w:hAnsi="Times New Roman" w:cs="Times New Roman"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  <w:r w:rsidRPr="00173760">
        <w:rPr>
          <w:rFonts w:ascii="Times New Roman" w:hAnsi="Times New Roman" w:cs="Times New Roman"/>
          <w:sz w:val="20"/>
          <w:szCs w:val="20"/>
        </w:rPr>
        <w:t>;</w:t>
      </w:r>
      <w:r w:rsidRPr="0017376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173760">
        <w:rPr>
          <w:rFonts w:ascii="Times New Roman" w:hAnsi="Times New Roman" w:cs="Times New Roman"/>
          <w:sz w:val="20"/>
          <w:szCs w:val="20"/>
        </w:rPr>
        <w:t>T, Preferred Terms</w:t>
      </w:r>
      <w:r w:rsidRPr="00173760">
        <w:rPr>
          <w:rFonts w:ascii="Times New Roman" w:hAnsi="Times New Roman" w:cs="Times New Roman" w:hint="eastAsia"/>
          <w:sz w:val="20"/>
          <w:szCs w:val="20"/>
        </w:rPr>
        <w:t>;</w:t>
      </w:r>
      <w:r w:rsidRPr="00173760">
        <w:rPr>
          <w:rFonts w:ascii="Times New Roman" w:hAnsi="Times New Roman" w:cs="Times New Roman"/>
          <w:sz w:val="20"/>
          <w:szCs w:val="20"/>
        </w:rPr>
        <w:t xml:space="preserve"> </w:t>
      </w:r>
      <w:r w:rsidRPr="00173760">
        <w:rPr>
          <w:rFonts w:ascii="Times New Roman" w:hAnsi="Times New Roman" w:cs="Times New Roman" w:hint="eastAsia"/>
          <w:sz w:val="20"/>
          <w:szCs w:val="20"/>
        </w:rPr>
        <w:t>a</w:t>
      </w:r>
      <w:r w:rsidRPr="00173760">
        <w:rPr>
          <w:rFonts w:ascii="Times New Roman" w:hAnsi="Times New Roman" w:cs="Times New Roman"/>
          <w:sz w:val="20"/>
          <w:szCs w:val="20"/>
        </w:rPr>
        <w:t>, not defined a signal</w:t>
      </w:r>
    </w:p>
    <w:p w14:paraId="12848FE7" w14:textId="77777777" w:rsidR="008D4CAB" w:rsidRPr="00173760" w:rsidRDefault="008D4CAB" w:rsidP="00370B0E">
      <w:pPr>
        <w:rPr>
          <w:rFonts w:ascii="Times New Roman" w:hAnsi="Times New Roman" w:cs="Times New Roman"/>
          <w:sz w:val="20"/>
          <w:szCs w:val="20"/>
        </w:rPr>
        <w:sectPr w:rsidR="008D4CAB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2914F56" w14:textId="77777777" w:rsidR="008D4CAB" w:rsidRPr="00173760" w:rsidRDefault="00B052D9" w:rsidP="008D4CA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4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>: The number</w:t>
      </w:r>
      <w:r w:rsidR="00162587" w:rsidRPr="00173760">
        <w:rPr>
          <w:rFonts w:ascii="Times New Roman" w:hAnsi="Times New Roman" w:cs="Times New Roman"/>
          <w:b/>
          <w:sz w:val="20"/>
          <w:szCs w:val="20"/>
        </w:rPr>
        <w:t xml:space="preserve"> and RORs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 xml:space="preserve"> of HARE reports of Esomeprazole in different P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552"/>
        <w:gridCol w:w="850"/>
      </w:tblGrid>
      <w:tr w:rsidR="000044EC" w:rsidRPr="00173760" w14:paraId="0CADF4CE" w14:textId="77777777" w:rsidTr="00844E34">
        <w:trPr>
          <w:trHeight w:val="315"/>
        </w:trPr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D557C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53536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74E2E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  <w:p w14:paraId="2DBF1467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two-sided 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167E7728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27B85" w:rsidRPr="00173760" w14:paraId="57550620" w14:textId="77777777" w:rsidTr="00613818">
        <w:trPr>
          <w:trHeight w:val="150"/>
        </w:trPr>
        <w:tc>
          <w:tcPr>
            <w:tcW w:w="3685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9529F4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patic failure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77221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6301BA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6 (2.424-6.687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774619B4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25CD11D1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D8DDA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C3C5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62B19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3 (1.120-2.499)</w:t>
            </w:r>
          </w:p>
        </w:tc>
        <w:tc>
          <w:tcPr>
            <w:tcW w:w="850" w:type="dxa"/>
            <w:vAlign w:val="center"/>
          </w:tcPr>
          <w:p w14:paraId="1E43B03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27B85" w:rsidRPr="00173760" w14:paraId="4DCD385C" w14:textId="77777777" w:rsidTr="00613818">
        <w:trPr>
          <w:trHeight w:val="195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3149DB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B229C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9BA28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6 (1.343-2.997)</w:t>
            </w:r>
          </w:p>
        </w:tc>
        <w:tc>
          <w:tcPr>
            <w:tcW w:w="850" w:type="dxa"/>
            <w:vAlign w:val="center"/>
          </w:tcPr>
          <w:p w14:paraId="10B6BF1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27B85" w:rsidRPr="00173760" w14:paraId="2DE15CAE" w14:textId="77777777" w:rsidTr="00613818">
        <w:trPr>
          <w:trHeight w:val="21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7EFF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bilirubin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CFE8A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7DD5FD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0 (0.835-2.729)</w:t>
            </w:r>
          </w:p>
        </w:tc>
        <w:tc>
          <w:tcPr>
            <w:tcW w:w="850" w:type="dxa"/>
            <w:vAlign w:val="center"/>
          </w:tcPr>
          <w:p w14:paraId="05872D4B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227B85" w:rsidRPr="00173760" w14:paraId="6ADF309A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D4F29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C2AA7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12778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6 (17.592-26.413)</w:t>
            </w:r>
          </w:p>
        </w:tc>
        <w:tc>
          <w:tcPr>
            <w:tcW w:w="850" w:type="dxa"/>
            <w:vAlign w:val="center"/>
          </w:tcPr>
          <w:p w14:paraId="327FC61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5034B9C0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8726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ephalopathy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29364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14145C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 (0.331-3.186)</w:t>
            </w:r>
          </w:p>
        </w:tc>
        <w:tc>
          <w:tcPr>
            <w:tcW w:w="850" w:type="dxa"/>
            <w:vAlign w:val="center"/>
          </w:tcPr>
          <w:p w14:paraId="4C5E1411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227B85" w:rsidRPr="00173760" w14:paraId="41932D0F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6D1F8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zym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1DB0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D784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 (1.180-2.550)</w:t>
            </w:r>
          </w:p>
        </w:tc>
        <w:tc>
          <w:tcPr>
            <w:tcW w:w="850" w:type="dxa"/>
            <w:vAlign w:val="center"/>
          </w:tcPr>
          <w:p w14:paraId="5E2B637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27B85" w:rsidRPr="00173760" w14:paraId="361DD5C5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4831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5359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5927B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 (1.001-2.858)</w:t>
            </w:r>
          </w:p>
        </w:tc>
        <w:tc>
          <w:tcPr>
            <w:tcW w:w="850" w:type="dxa"/>
            <w:vAlign w:val="center"/>
          </w:tcPr>
          <w:p w14:paraId="3C41747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27B85" w:rsidRPr="00173760" w14:paraId="1496FD61" w14:textId="77777777" w:rsidTr="00613818">
        <w:trPr>
          <w:trHeight w:val="135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9EA68E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unction abnormal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8741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9B24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7 (1.583-3.660)</w:t>
            </w:r>
          </w:p>
        </w:tc>
        <w:tc>
          <w:tcPr>
            <w:tcW w:w="850" w:type="dxa"/>
            <w:vAlign w:val="center"/>
          </w:tcPr>
          <w:p w14:paraId="587827AD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48CE243D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832A6E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FFC701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253B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4 (4.829-9.006)</w:t>
            </w:r>
          </w:p>
        </w:tc>
        <w:tc>
          <w:tcPr>
            <w:tcW w:w="850" w:type="dxa"/>
            <w:vAlign w:val="center"/>
          </w:tcPr>
          <w:p w14:paraId="42D38CD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14D065E8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10ABC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acute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15883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178F7B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3 (6.352-16.519)</w:t>
            </w:r>
          </w:p>
        </w:tc>
        <w:tc>
          <w:tcPr>
            <w:tcW w:w="850" w:type="dxa"/>
            <w:vAlign w:val="center"/>
          </w:tcPr>
          <w:p w14:paraId="06E831F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331BA490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E2451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holestatic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80FB44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3421DE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87 (13.996-29.987)</w:t>
            </w:r>
          </w:p>
        </w:tc>
        <w:tc>
          <w:tcPr>
            <w:tcW w:w="850" w:type="dxa"/>
            <w:vAlign w:val="center"/>
          </w:tcPr>
          <w:p w14:paraId="1604040A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102716DA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4F33E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fulminant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745D9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36B84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2 (2.109-15.044)</w:t>
            </w:r>
          </w:p>
        </w:tc>
        <w:tc>
          <w:tcPr>
            <w:tcW w:w="850" w:type="dxa"/>
            <w:vAlign w:val="center"/>
          </w:tcPr>
          <w:p w14:paraId="2A47662A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27B85" w:rsidRPr="00173760" w14:paraId="1092176D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A4688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toxicity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4A2FB9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5A6A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4 (0.509-2.526)</w:t>
            </w:r>
          </w:p>
        </w:tc>
        <w:tc>
          <w:tcPr>
            <w:tcW w:w="850" w:type="dxa"/>
            <w:vAlign w:val="center"/>
          </w:tcPr>
          <w:p w14:paraId="1AA6EB0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227B85" w:rsidRPr="00173760" w14:paraId="2D71E7C7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995B75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aem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566D7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1955E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5 (1.603-5.936)</w:t>
            </w:r>
          </w:p>
        </w:tc>
        <w:tc>
          <w:tcPr>
            <w:tcW w:w="850" w:type="dxa"/>
            <w:vAlign w:val="center"/>
          </w:tcPr>
          <w:p w14:paraId="1EBC00A8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27B85" w:rsidRPr="00173760" w14:paraId="19C39F49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5805C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A9EC56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DC91D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7 (2.779-5.635)</w:t>
            </w:r>
          </w:p>
        </w:tc>
        <w:tc>
          <w:tcPr>
            <w:tcW w:w="850" w:type="dxa"/>
            <w:vAlign w:val="center"/>
          </w:tcPr>
          <w:p w14:paraId="0FD281A0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2FD04BF8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263ED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r function test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r w:rsidR="004606AE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803B9D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BB89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 (0.320-1.589)</w:t>
            </w:r>
          </w:p>
        </w:tc>
        <w:tc>
          <w:tcPr>
            <w:tcW w:w="850" w:type="dxa"/>
            <w:vAlign w:val="center"/>
          </w:tcPr>
          <w:p w14:paraId="0B64A9BC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227B85" w:rsidRPr="00173760" w14:paraId="3E9A1F54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FF252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426FD7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956E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2 (6.220-11.896)</w:t>
            </w:r>
          </w:p>
        </w:tc>
        <w:tc>
          <w:tcPr>
            <w:tcW w:w="850" w:type="dxa"/>
            <w:vAlign w:val="center"/>
          </w:tcPr>
          <w:p w14:paraId="7D18E1C4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27B85" w:rsidRPr="00173760" w14:paraId="4A6A8160" w14:textId="77777777" w:rsidTr="00613818">
        <w:trPr>
          <w:trHeight w:val="150"/>
        </w:trPr>
        <w:tc>
          <w:tcPr>
            <w:tcW w:w="368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0AE8F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aminases increased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58402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61553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0 (2.213-5.124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 w14:paraId="47ACC766" w14:textId="77777777" w:rsidR="00227B85" w:rsidRPr="00173760" w:rsidRDefault="00227B85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72F21A3C" w14:textId="5B8EBD29" w:rsidR="00DA6287" w:rsidRPr="00173760" w:rsidRDefault="0038504A" w:rsidP="00DA6287">
      <w:pPr>
        <w:rPr>
          <w:rFonts w:ascii="Times New Roman" w:hAnsi="Times New Roman" w:cs="Times New Roman"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  <w:r w:rsidRPr="00173760">
        <w:rPr>
          <w:rFonts w:ascii="Times New Roman" w:hAnsi="Times New Roman" w:cs="Times New Roman"/>
          <w:sz w:val="20"/>
          <w:szCs w:val="20"/>
        </w:rPr>
        <w:t>;</w:t>
      </w:r>
      <w:r w:rsidRPr="0017376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173760">
        <w:rPr>
          <w:rFonts w:ascii="Times New Roman" w:hAnsi="Times New Roman" w:cs="Times New Roman"/>
          <w:sz w:val="20"/>
          <w:szCs w:val="20"/>
        </w:rPr>
        <w:t>T, Preferred Terms</w:t>
      </w:r>
      <w:r w:rsidRPr="00173760">
        <w:rPr>
          <w:rFonts w:ascii="Times New Roman" w:hAnsi="Times New Roman" w:cs="Times New Roman" w:hint="eastAsia"/>
          <w:sz w:val="20"/>
          <w:szCs w:val="20"/>
        </w:rPr>
        <w:t>;</w:t>
      </w:r>
      <w:r w:rsidRPr="00173760">
        <w:rPr>
          <w:rFonts w:ascii="Times New Roman" w:hAnsi="Times New Roman" w:cs="Times New Roman"/>
          <w:sz w:val="20"/>
          <w:szCs w:val="20"/>
        </w:rPr>
        <w:t xml:space="preserve"> </w:t>
      </w:r>
      <w:r w:rsidRPr="00173760">
        <w:rPr>
          <w:rFonts w:ascii="Times New Roman" w:hAnsi="Times New Roman" w:cs="Times New Roman" w:hint="eastAsia"/>
          <w:sz w:val="20"/>
          <w:szCs w:val="20"/>
        </w:rPr>
        <w:t>a</w:t>
      </w:r>
      <w:r w:rsidRPr="00173760">
        <w:rPr>
          <w:rFonts w:ascii="Times New Roman" w:hAnsi="Times New Roman" w:cs="Times New Roman"/>
          <w:sz w:val="20"/>
          <w:szCs w:val="20"/>
        </w:rPr>
        <w:t>, not defined a signal</w:t>
      </w:r>
    </w:p>
    <w:p w14:paraId="4CE5723F" w14:textId="77777777" w:rsidR="008D4CAB" w:rsidRPr="00173760" w:rsidRDefault="008D4CAB" w:rsidP="00370B0E">
      <w:pPr>
        <w:rPr>
          <w:rFonts w:ascii="Times New Roman" w:hAnsi="Times New Roman" w:cs="Times New Roman"/>
          <w:sz w:val="20"/>
          <w:szCs w:val="20"/>
        </w:rPr>
        <w:sectPr w:rsidR="008D4CAB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95CBDDF" w14:textId="77777777" w:rsidR="008D4CAB" w:rsidRPr="00173760" w:rsidRDefault="00B052D9" w:rsidP="008D4CA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D4CAB" w:rsidRPr="0017376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5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>: The number</w:t>
      </w:r>
      <w:r w:rsidR="00162587" w:rsidRPr="00173760">
        <w:rPr>
          <w:rFonts w:ascii="Times New Roman" w:hAnsi="Times New Roman" w:cs="Times New Roman"/>
          <w:b/>
          <w:sz w:val="20"/>
          <w:szCs w:val="20"/>
        </w:rPr>
        <w:t xml:space="preserve"> and RORs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 xml:space="preserve"> of HARE reports of Lansoprazole in different PT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551"/>
        <w:gridCol w:w="850"/>
      </w:tblGrid>
      <w:tr w:rsidR="000044EC" w:rsidRPr="00173760" w14:paraId="3D3D7842" w14:textId="77777777" w:rsidTr="00AA0E5B">
        <w:trPr>
          <w:trHeight w:val="768"/>
        </w:trPr>
        <w:tc>
          <w:tcPr>
            <w:tcW w:w="368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CC578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03B93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A4BF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  <w:p w14:paraId="2EA15391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two-sided CI)</w:t>
            </w:r>
          </w:p>
        </w:tc>
        <w:tc>
          <w:tcPr>
            <w:tcW w:w="850" w:type="dxa"/>
            <w:tcBorders>
              <w:left w:val="nil"/>
              <w:bottom w:val="single" w:sz="6" w:space="0" w:color="000000"/>
              <w:right w:val="nil"/>
            </w:tcBorders>
          </w:tcPr>
          <w:p w14:paraId="7E0FBFC9" w14:textId="77777777" w:rsidR="000044EC" w:rsidRPr="00173760" w:rsidRDefault="000044EC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606AE" w:rsidRPr="00173760" w14:paraId="035B1FBE" w14:textId="77777777" w:rsidTr="00613818">
        <w:trPr>
          <w:trHeight w:val="150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3B47B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patic failu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3B9CE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F77A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5 (1.906-5.09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9F0A4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E7B8432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D617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F1CB5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33ED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9 (1.657-2.9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D33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BDE4FF6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8B660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partate aminotransferase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D5074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863E7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4 (0.925-2.0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09C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4606AE" w:rsidRPr="00173760" w14:paraId="37B8DD99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AE6D3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bilirubin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A03FC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A9D1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5 (0.751-2.2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3ED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4606AE" w:rsidRPr="00173760" w14:paraId="1ECB5BBA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1A123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39CDC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91B0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7 (10.885-16.4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729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31E0EB6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ABEB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a hep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C4668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D108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4 (3.340-32.5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A35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06AE" w:rsidRPr="00173760" w14:paraId="70712B8A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7337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EEDF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B24D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0 (2.246-6.1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5AB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5A8B19D1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A034E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enzyme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="00AB257D"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A982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4BCAE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 (0.816-1.7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361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51FA8A6D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6A597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8063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129AA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 (1.695-3.5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26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5B0EC54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9D635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unction 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9087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609A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3 (4.269-6.8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334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284D7DFD" w14:textId="77777777" w:rsidTr="00613818">
        <w:trPr>
          <w:trHeight w:val="13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67105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EA611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BDC3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6 (7.372-11.5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058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1E14B61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E71A3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acu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E6935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B044A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9 (9.151-18.8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B94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102527E9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15B4B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hole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C36AB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E2915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3 (10.596-22.3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087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71D0EBF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78C53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toxicity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302A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9D70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 (0.285-1.6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D66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4606AE" w:rsidRPr="00173760" w14:paraId="73F6E827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BB3B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aem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BA56E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A503E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9 (3.207-7.7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BE4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46B3CB52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351BD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B360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D428E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6 (3.509-6.1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B32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D02581F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BD9E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 chole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49B2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315F1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0 (2.592-11.4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D8F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82D47FC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FB4F5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function test 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E96C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8B9E5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9 (1.742-3.6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837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CE68606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F88C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E37D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12A5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7 (2.702-6.0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3EE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5B96C5B" w14:textId="77777777" w:rsidTr="00613818">
        <w:trPr>
          <w:trHeight w:val="150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05BE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aminases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C1E6C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F864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 (0.519-1.9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58E78B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257EA62B" w14:textId="4901D96A" w:rsidR="00081706" w:rsidRPr="00173760" w:rsidRDefault="00664225" w:rsidP="00081706">
      <w:pPr>
        <w:rPr>
          <w:rFonts w:ascii="Times New Roman" w:hAnsi="Times New Roman" w:cs="Times New Roman"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  <w:r w:rsidRPr="00173760">
        <w:rPr>
          <w:rFonts w:ascii="Times New Roman" w:hAnsi="Times New Roman" w:cs="Times New Roman"/>
          <w:sz w:val="20"/>
          <w:szCs w:val="20"/>
        </w:rPr>
        <w:t>;</w:t>
      </w:r>
      <w:r w:rsidRPr="0017376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173760">
        <w:rPr>
          <w:rFonts w:ascii="Times New Roman" w:hAnsi="Times New Roman" w:cs="Times New Roman"/>
          <w:sz w:val="20"/>
          <w:szCs w:val="20"/>
        </w:rPr>
        <w:t>T, Preferred Terms</w:t>
      </w:r>
      <w:r w:rsidRPr="00173760">
        <w:rPr>
          <w:rFonts w:ascii="Times New Roman" w:hAnsi="Times New Roman" w:cs="Times New Roman" w:hint="eastAsia"/>
          <w:sz w:val="20"/>
          <w:szCs w:val="20"/>
        </w:rPr>
        <w:t>;</w:t>
      </w:r>
      <w:r w:rsidRPr="00173760">
        <w:rPr>
          <w:rFonts w:ascii="Times New Roman" w:hAnsi="Times New Roman" w:cs="Times New Roman"/>
          <w:sz w:val="20"/>
          <w:szCs w:val="20"/>
        </w:rPr>
        <w:t xml:space="preserve"> </w:t>
      </w:r>
      <w:r w:rsidR="00081706" w:rsidRPr="00173760">
        <w:rPr>
          <w:rFonts w:ascii="Times New Roman" w:hAnsi="Times New Roman" w:cs="Times New Roman" w:hint="eastAsia"/>
          <w:sz w:val="20"/>
          <w:szCs w:val="20"/>
        </w:rPr>
        <w:t>a</w:t>
      </w:r>
      <w:r w:rsidRPr="00173760">
        <w:rPr>
          <w:rFonts w:ascii="Times New Roman" w:hAnsi="Times New Roman" w:cs="Times New Roman"/>
          <w:sz w:val="20"/>
          <w:szCs w:val="20"/>
        </w:rPr>
        <w:t>,</w:t>
      </w:r>
      <w:r w:rsidR="00081706" w:rsidRPr="00173760">
        <w:rPr>
          <w:rFonts w:ascii="Times New Roman" w:hAnsi="Times New Roman" w:cs="Times New Roman"/>
          <w:sz w:val="20"/>
          <w:szCs w:val="20"/>
        </w:rPr>
        <w:t xml:space="preserve"> not defined a signal</w:t>
      </w:r>
    </w:p>
    <w:p w14:paraId="06B98190" w14:textId="77777777" w:rsidR="00081706" w:rsidRPr="00173760" w:rsidRDefault="00081706" w:rsidP="00370B0E">
      <w:pPr>
        <w:rPr>
          <w:rFonts w:ascii="Times New Roman" w:hAnsi="Times New Roman" w:cs="Times New Roman"/>
          <w:sz w:val="20"/>
          <w:szCs w:val="20"/>
        </w:rPr>
        <w:sectPr w:rsidR="00081706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5AC1ECC" w14:textId="77777777" w:rsidR="008D4CAB" w:rsidRPr="00173760" w:rsidRDefault="00B052D9" w:rsidP="008D4CA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D4CAB" w:rsidRPr="0017376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6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>: The number</w:t>
      </w:r>
      <w:r w:rsidR="00162587" w:rsidRPr="00173760">
        <w:rPr>
          <w:rFonts w:ascii="Times New Roman" w:hAnsi="Times New Roman" w:cs="Times New Roman"/>
          <w:b/>
          <w:sz w:val="20"/>
          <w:szCs w:val="20"/>
        </w:rPr>
        <w:t xml:space="preserve"> and RORs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 xml:space="preserve"> of HARE reports of Rabeprazole in different P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551"/>
        <w:gridCol w:w="850"/>
      </w:tblGrid>
      <w:tr w:rsidR="000044EC" w:rsidRPr="00173760" w14:paraId="45FCCAB2" w14:textId="77777777" w:rsidTr="00844E34">
        <w:trPr>
          <w:trHeight w:val="315"/>
        </w:trPr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63568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B7A39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CB354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  <w:p w14:paraId="70A85017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two-sided 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04157381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606AE" w:rsidRPr="00173760" w14:paraId="4C099859" w14:textId="77777777" w:rsidTr="00613818">
        <w:trPr>
          <w:trHeight w:val="150"/>
        </w:trPr>
        <w:tc>
          <w:tcPr>
            <w:tcW w:w="3685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F8D64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patic failure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1EDF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2D3B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5 (1.984-11.490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1E916CD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06AE" w:rsidRPr="00173760" w14:paraId="585C5C23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266E2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5D275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B9EAA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6 (2.060-5.899)</w:t>
            </w:r>
          </w:p>
        </w:tc>
        <w:tc>
          <w:tcPr>
            <w:tcW w:w="850" w:type="dxa"/>
            <w:vAlign w:val="center"/>
          </w:tcPr>
          <w:p w14:paraId="0F6CB4A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54D3832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479E4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F00E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256D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9 (2.470-7.073)</w:t>
            </w:r>
          </w:p>
        </w:tc>
        <w:tc>
          <w:tcPr>
            <w:tcW w:w="850" w:type="dxa"/>
            <w:vAlign w:val="center"/>
          </w:tcPr>
          <w:p w14:paraId="1D6B37E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06BAD2B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1A4E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CF0B3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EF0DE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19 (11.497-26.696)</w:t>
            </w:r>
          </w:p>
        </w:tc>
        <w:tc>
          <w:tcPr>
            <w:tcW w:w="850" w:type="dxa"/>
            <w:vAlign w:val="center"/>
          </w:tcPr>
          <w:p w14:paraId="42F65D7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2689E04E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DEFA6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39FD1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F4A5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7 (1.828-13.016)</w:t>
            </w:r>
          </w:p>
        </w:tc>
        <w:tc>
          <w:tcPr>
            <w:tcW w:w="850" w:type="dxa"/>
            <w:vAlign w:val="center"/>
          </w:tcPr>
          <w:p w14:paraId="3CC32C5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606AE" w:rsidRPr="00173760" w14:paraId="4BE0BB41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6EC5C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enzyme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A590D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39C5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3 (0.638-3.171)</w:t>
            </w:r>
          </w:p>
        </w:tc>
        <w:tc>
          <w:tcPr>
            <w:tcW w:w="850" w:type="dxa"/>
            <w:vAlign w:val="center"/>
          </w:tcPr>
          <w:p w14:paraId="3581B3E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4606AE" w:rsidRPr="00173760" w14:paraId="3D86BB6A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7C87E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757F5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39DD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8 (0.644-4.584)</w:t>
            </w:r>
          </w:p>
        </w:tc>
        <w:tc>
          <w:tcPr>
            <w:tcW w:w="850" w:type="dxa"/>
            <w:vAlign w:val="center"/>
          </w:tcPr>
          <w:p w14:paraId="44EC6FB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4606AE" w:rsidRPr="00173760" w14:paraId="610D13D0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0959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unction abnormal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8AC8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CED67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2 (6.303-14.116)</w:t>
            </w:r>
          </w:p>
        </w:tc>
        <w:tc>
          <w:tcPr>
            <w:tcW w:w="850" w:type="dxa"/>
            <w:vAlign w:val="center"/>
          </w:tcPr>
          <w:p w14:paraId="4E06418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47231F2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BDF3B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3CB06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48BE0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1 (1.214-7.029)</w:t>
            </w:r>
          </w:p>
        </w:tc>
        <w:tc>
          <w:tcPr>
            <w:tcW w:w="850" w:type="dxa"/>
            <w:vAlign w:val="center"/>
          </w:tcPr>
          <w:p w14:paraId="2BAF057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4606AE" w:rsidRPr="00173760" w14:paraId="07093190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3113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fulminant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75D7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88D5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40 (20.032-80.834)</w:t>
            </w:r>
          </w:p>
        </w:tc>
        <w:tc>
          <w:tcPr>
            <w:tcW w:w="850" w:type="dxa"/>
            <w:vAlign w:val="center"/>
          </w:tcPr>
          <w:p w14:paraId="0E52516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4AA02CAC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BF18B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22D45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3883C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3 (2.440-8.461)</w:t>
            </w:r>
          </w:p>
        </w:tc>
        <w:tc>
          <w:tcPr>
            <w:tcW w:w="850" w:type="dxa"/>
            <w:vAlign w:val="center"/>
          </w:tcPr>
          <w:p w14:paraId="0624BE2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43887F8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E8D0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r function test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D5883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72F7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9 (0.881-5.098)</w:t>
            </w:r>
          </w:p>
        </w:tc>
        <w:tc>
          <w:tcPr>
            <w:tcW w:w="850" w:type="dxa"/>
            <w:vAlign w:val="center"/>
          </w:tcPr>
          <w:p w14:paraId="5145F79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4606AE" w:rsidRPr="00173760" w14:paraId="446B5A11" w14:textId="77777777" w:rsidTr="00613818">
        <w:trPr>
          <w:trHeight w:val="150"/>
        </w:trPr>
        <w:tc>
          <w:tcPr>
            <w:tcW w:w="368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C4F15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6B4B9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3F56B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9 (2.219-11.035)</w:t>
            </w:r>
          </w:p>
        </w:tc>
        <w:tc>
          <w:tcPr>
            <w:tcW w:w="850" w:type="dxa"/>
            <w:vAlign w:val="center"/>
          </w:tcPr>
          <w:p w14:paraId="5CEE7E2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06AE" w:rsidRPr="00173760" w14:paraId="34950797" w14:textId="77777777" w:rsidTr="00613818">
        <w:trPr>
          <w:trHeight w:val="150"/>
        </w:trPr>
        <w:tc>
          <w:tcPr>
            <w:tcW w:w="368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6B103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aminases increased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5A309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06576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8 (1.466-7.287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 w14:paraId="20533E9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</w:tbl>
    <w:p w14:paraId="6206E435" w14:textId="33B0940B" w:rsidR="008D4CAB" w:rsidRPr="00173760" w:rsidRDefault="00926BE7" w:rsidP="00370B0E">
      <w:pPr>
        <w:rPr>
          <w:rFonts w:ascii="Times New Roman" w:hAnsi="Times New Roman" w:cs="Times New Roman"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  <w:r w:rsidRPr="00173760">
        <w:rPr>
          <w:rFonts w:ascii="Times New Roman" w:hAnsi="Times New Roman" w:cs="Times New Roman"/>
          <w:sz w:val="20"/>
          <w:szCs w:val="20"/>
        </w:rPr>
        <w:t>;</w:t>
      </w:r>
      <w:r w:rsidRPr="0017376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173760">
        <w:rPr>
          <w:rFonts w:ascii="Times New Roman" w:hAnsi="Times New Roman" w:cs="Times New Roman"/>
          <w:sz w:val="20"/>
          <w:szCs w:val="20"/>
        </w:rPr>
        <w:t>T, Preferred Terms</w:t>
      </w:r>
      <w:r w:rsidRPr="00173760">
        <w:rPr>
          <w:rFonts w:ascii="Times New Roman" w:hAnsi="Times New Roman" w:cs="Times New Roman" w:hint="eastAsia"/>
          <w:sz w:val="20"/>
          <w:szCs w:val="20"/>
        </w:rPr>
        <w:t>;</w:t>
      </w:r>
      <w:r w:rsidRPr="00173760">
        <w:rPr>
          <w:rFonts w:ascii="Times New Roman" w:hAnsi="Times New Roman" w:cs="Times New Roman"/>
          <w:sz w:val="20"/>
          <w:szCs w:val="20"/>
        </w:rPr>
        <w:t xml:space="preserve"> </w:t>
      </w:r>
      <w:r w:rsidRPr="00173760">
        <w:rPr>
          <w:rFonts w:ascii="Times New Roman" w:hAnsi="Times New Roman" w:cs="Times New Roman" w:hint="eastAsia"/>
          <w:sz w:val="20"/>
          <w:szCs w:val="20"/>
        </w:rPr>
        <w:t>a</w:t>
      </w:r>
      <w:r w:rsidRPr="00173760">
        <w:rPr>
          <w:rFonts w:ascii="Times New Roman" w:hAnsi="Times New Roman" w:cs="Times New Roman"/>
          <w:sz w:val="20"/>
          <w:szCs w:val="20"/>
        </w:rPr>
        <w:t>, not defined a signal</w:t>
      </w:r>
    </w:p>
    <w:p w14:paraId="5450F270" w14:textId="7D813CD0" w:rsidR="00926BE7" w:rsidRPr="00173760" w:rsidRDefault="00926BE7" w:rsidP="00370B0E">
      <w:pPr>
        <w:rPr>
          <w:rFonts w:ascii="Times New Roman" w:hAnsi="Times New Roman" w:cs="Times New Roman"/>
          <w:sz w:val="20"/>
          <w:szCs w:val="20"/>
        </w:rPr>
        <w:sectPr w:rsidR="00926BE7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0719093" w14:textId="77777777" w:rsidR="008D4CAB" w:rsidRPr="00173760" w:rsidRDefault="00B052D9" w:rsidP="008D4CAB">
      <w:pPr>
        <w:rPr>
          <w:rFonts w:ascii="Times New Roman" w:hAnsi="Times New Roman" w:cs="Times New Roman"/>
          <w:b/>
          <w:sz w:val="20"/>
          <w:szCs w:val="20"/>
        </w:rPr>
      </w:pPr>
      <w:r w:rsidRPr="0017376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D4CAB" w:rsidRPr="0017376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D325C" w:rsidRPr="00173760">
        <w:rPr>
          <w:rFonts w:ascii="Times New Roman" w:hAnsi="Times New Roman" w:cs="Times New Roman"/>
          <w:b/>
          <w:sz w:val="20"/>
          <w:szCs w:val="20"/>
        </w:rPr>
        <w:t>7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>: The number</w:t>
      </w:r>
      <w:r w:rsidR="00C35F91" w:rsidRPr="00173760">
        <w:rPr>
          <w:rFonts w:ascii="Times New Roman" w:hAnsi="Times New Roman" w:cs="Times New Roman"/>
          <w:b/>
          <w:sz w:val="20"/>
          <w:szCs w:val="20"/>
        </w:rPr>
        <w:t xml:space="preserve"> and RORs</w:t>
      </w:r>
      <w:r w:rsidR="008D4CAB" w:rsidRPr="00173760">
        <w:rPr>
          <w:rFonts w:ascii="Times New Roman" w:hAnsi="Times New Roman" w:cs="Times New Roman"/>
          <w:b/>
          <w:sz w:val="20"/>
          <w:szCs w:val="20"/>
        </w:rPr>
        <w:t xml:space="preserve"> of HARE reports of Pantoprazole in different PT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552"/>
        <w:gridCol w:w="850"/>
      </w:tblGrid>
      <w:tr w:rsidR="000044EC" w:rsidRPr="00173760" w14:paraId="490D7211" w14:textId="77777777" w:rsidTr="00844E34">
        <w:trPr>
          <w:trHeight w:val="315"/>
        </w:trPr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421BB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4EE3F8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C5D30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R</w:t>
            </w:r>
          </w:p>
          <w:p w14:paraId="4EDFC7D7" w14:textId="77777777" w:rsidR="000044EC" w:rsidRPr="00173760" w:rsidRDefault="000044EC" w:rsidP="00605BE4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two-sided 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7A0265EF" w14:textId="77777777" w:rsidR="000044EC" w:rsidRPr="00173760" w:rsidRDefault="000044EC" w:rsidP="00605B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37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606AE" w:rsidRPr="00173760" w14:paraId="62487D26" w14:textId="77777777" w:rsidTr="00613818">
        <w:trPr>
          <w:trHeight w:val="150"/>
        </w:trPr>
        <w:tc>
          <w:tcPr>
            <w:tcW w:w="3685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DD3E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patic failure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17746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52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D9565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4 (3.443-6.373)</w:t>
            </w:r>
          </w:p>
        </w:tc>
        <w:tc>
          <w:tcPr>
            <w:tcW w:w="850" w:type="dxa"/>
            <w:tcBorders>
              <w:top w:val="single" w:sz="6" w:space="0" w:color="000000"/>
              <w:bottom w:val="nil"/>
            </w:tcBorders>
            <w:vAlign w:val="center"/>
          </w:tcPr>
          <w:p w14:paraId="22D1B63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4C0CF5B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F60FD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AA0A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299B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9 (1.643-2.6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50A46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10FAB1D2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DF7CC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C3746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565D0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8 (1.563-2.6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3BB0C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2AE18125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8476B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irubin conjugated increa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CC2C5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CEE7C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9 (3.841-13.3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9F21D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61FE6A4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24305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bilirubin increa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F24C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3AE9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4 (1.863-3.3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1DBE7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41A8D75E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0098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D9714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DC963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3 (16.642-22.0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7B0CD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D8D2F67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5B18A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C860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F3E9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3 (2.815-5.9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521F7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401087A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607E3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zyme abnorm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D6470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1172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2 (1.543-5.3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9284E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606AE" w:rsidRPr="00173760" w14:paraId="4462E493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F0E8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enzyme increas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C511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EC9B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0 (2.856-4.0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9DA22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EF3B602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7A18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2CDF3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7BD74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3 (1.682-3.04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FFD0A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7BAF636D" w14:textId="77777777" w:rsidTr="00613818">
        <w:trPr>
          <w:trHeight w:val="135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A5EC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patic function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3532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0A155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 (0.822-1.77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E0EB4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4606AE" w:rsidRPr="00173760" w14:paraId="2A4DABF3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63BD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necr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B3837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C6976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8 (5.700-14.8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AB7FA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D4AFE40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A412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33222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B224F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3 (3.997-6.36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40BAC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1FC25AD0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08A47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acu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98FF3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44A2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0 (3.905-8.88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1DD00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C1D0350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228EF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cholestat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D281E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CF3AF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11 (17.794-28.7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14DAD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38C3CA55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14E25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fulmin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3CDC8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42F1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9 (12.017-25.1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EF19F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3A06568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36022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tox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FDAC3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C4CB9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7 (2.080-9.2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C250B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06AE" w:rsidRPr="00173760" w14:paraId="4E3CAA6C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5F459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tox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FC65A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D578C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0 (2.156-4.11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888AA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5A4D70B0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62C515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ammonaem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F73EB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7EEE8A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5 (3.623-8.95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91FAB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03F3962A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9012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bilirubinaemia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E209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6130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 (0.392-1.94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6403D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606AE" w:rsidRPr="00173760" w14:paraId="14699754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D47AF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Jaundi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7D0D13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B5B1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5 (2.716-4.44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930668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1267B111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F394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undice cholestat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A5F2E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436A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4 (2.449-8.5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924B84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5F21A9AF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08FCD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r function test </w:t>
            </w:r>
            <w:proofErr w:type="spellStart"/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996EE9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0A666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 (0.613-1.50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3C9B6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4606AE" w:rsidRPr="00173760" w14:paraId="25D0135F" w14:textId="77777777" w:rsidTr="00613818">
        <w:trPr>
          <w:trHeight w:val="150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77898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inju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2AEB1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54A92C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7 (2.064-4.2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EAD3E7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606AE" w:rsidRPr="00173760" w14:paraId="62C32CD3" w14:textId="77777777" w:rsidTr="00613818">
        <w:trPr>
          <w:trHeight w:val="135"/>
        </w:trPr>
        <w:tc>
          <w:tcPr>
            <w:tcW w:w="3685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83DDCE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ind w:firstLine="180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aminases increased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10DD0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52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DBC692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0 (4.248-6.588)</w:t>
            </w:r>
          </w:p>
        </w:tc>
        <w:tc>
          <w:tcPr>
            <w:tcW w:w="850" w:type="dxa"/>
            <w:tcBorders>
              <w:top w:val="nil"/>
              <w:bottom w:val="single" w:sz="6" w:space="0" w:color="000000"/>
            </w:tcBorders>
            <w:vAlign w:val="center"/>
          </w:tcPr>
          <w:p w14:paraId="355D98FF" w14:textId="77777777" w:rsidR="004606AE" w:rsidRPr="00173760" w:rsidRDefault="004606AE" w:rsidP="00605BE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1737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749B91B6" w14:textId="024D7133" w:rsidR="0048637F" w:rsidRPr="00173760" w:rsidRDefault="00FA6548" w:rsidP="0048637F">
      <w:pPr>
        <w:rPr>
          <w:rFonts w:ascii="Times New Roman" w:hAnsi="Times New Roman" w:cs="Times New Roman"/>
          <w:sz w:val="20"/>
          <w:szCs w:val="20"/>
        </w:rPr>
      </w:pP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HRAE, Hepatotoxicity</w:t>
      </w:r>
      <w:r w:rsidRPr="00173760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173760">
        <w:rPr>
          <w:rFonts w:ascii="Times New Roman" w:hAnsi="Times New Roman" w:cs="Times New Roman"/>
          <w:color w:val="000000" w:themeColor="text1"/>
          <w:sz w:val="20"/>
          <w:szCs w:val="20"/>
        </w:rPr>
        <w:t>Related Adverse Effect</w:t>
      </w:r>
      <w:r w:rsidRPr="00173760">
        <w:rPr>
          <w:rFonts w:ascii="Times New Roman" w:hAnsi="Times New Roman" w:cs="Times New Roman"/>
          <w:sz w:val="20"/>
          <w:szCs w:val="20"/>
        </w:rPr>
        <w:t>;</w:t>
      </w:r>
      <w:r w:rsidRPr="00173760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173760">
        <w:rPr>
          <w:rFonts w:ascii="Times New Roman" w:hAnsi="Times New Roman" w:cs="Times New Roman"/>
          <w:sz w:val="20"/>
          <w:szCs w:val="20"/>
        </w:rPr>
        <w:t>T, Preferred Terms</w:t>
      </w:r>
      <w:r w:rsidRPr="00173760">
        <w:rPr>
          <w:rFonts w:ascii="Times New Roman" w:hAnsi="Times New Roman" w:cs="Times New Roman" w:hint="eastAsia"/>
          <w:sz w:val="20"/>
          <w:szCs w:val="20"/>
        </w:rPr>
        <w:t>;</w:t>
      </w:r>
      <w:r w:rsidRPr="00173760">
        <w:rPr>
          <w:rFonts w:ascii="Times New Roman" w:hAnsi="Times New Roman" w:cs="Times New Roman"/>
          <w:sz w:val="20"/>
          <w:szCs w:val="20"/>
        </w:rPr>
        <w:t xml:space="preserve"> </w:t>
      </w:r>
      <w:r w:rsidRPr="00173760">
        <w:rPr>
          <w:rFonts w:ascii="Times New Roman" w:hAnsi="Times New Roman" w:cs="Times New Roman" w:hint="eastAsia"/>
          <w:sz w:val="20"/>
          <w:szCs w:val="20"/>
        </w:rPr>
        <w:t>a</w:t>
      </w:r>
      <w:r w:rsidRPr="00173760">
        <w:rPr>
          <w:rFonts w:ascii="Times New Roman" w:hAnsi="Times New Roman" w:cs="Times New Roman"/>
          <w:sz w:val="20"/>
          <w:szCs w:val="20"/>
        </w:rPr>
        <w:t>, not defined a signal</w:t>
      </w:r>
    </w:p>
    <w:p w14:paraId="0F31E503" w14:textId="77777777" w:rsidR="007166F8" w:rsidRPr="00173760" w:rsidRDefault="007166F8" w:rsidP="00370B0E">
      <w:pPr>
        <w:rPr>
          <w:rFonts w:ascii="Times New Roman" w:hAnsi="Times New Roman" w:cs="Times New Roman"/>
          <w:sz w:val="20"/>
          <w:szCs w:val="20"/>
        </w:rPr>
        <w:sectPr w:rsidR="007166F8" w:rsidRPr="00173760" w:rsidSect="000044E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82B5B2A" w14:textId="03C65A03" w:rsidR="007166F8" w:rsidRPr="00173760" w:rsidRDefault="007166F8" w:rsidP="007166F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7376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0D325C" w:rsidRPr="00173760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B052D9" w:rsidRPr="0017376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73760">
        <w:rPr>
          <w:rFonts w:ascii="Times New Roman" w:hAnsi="Times New Roman" w:cs="Times New Roman"/>
          <w:b/>
          <w:bCs/>
          <w:sz w:val="20"/>
          <w:szCs w:val="20"/>
        </w:rPr>
        <w:t xml:space="preserve"> Ranking of indications and concomitant medications in P</w:t>
      </w:r>
      <w:r w:rsidR="00937009" w:rsidRPr="00173760">
        <w:rPr>
          <w:rFonts w:ascii="Times New Roman" w:hAnsi="Times New Roman" w:cs="Times New Roman"/>
          <w:b/>
          <w:bCs/>
          <w:sz w:val="20"/>
          <w:szCs w:val="20"/>
        </w:rPr>
        <w:t>antoprazole</w:t>
      </w:r>
      <w:r w:rsidRPr="00173760">
        <w:rPr>
          <w:rFonts w:ascii="Times New Roman" w:hAnsi="Times New Roman" w:cs="Times New Roman"/>
          <w:b/>
          <w:bCs/>
          <w:sz w:val="20"/>
          <w:szCs w:val="20"/>
        </w:rPr>
        <w:t xml:space="preserve"> reports about </w:t>
      </w:r>
      <w:r w:rsidRPr="001737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patic encephalopathy</w:t>
      </w:r>
    </w:p>
    <w:tbl>
      <w:tblPr>
        <w:tblStyle w:val="TableGrid"/>
        <w:tblW w:w="8731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1417"/>
        <w:gridCol w:w="697"/>
        <w:gridCol w:w="2726"/>
        <w:gridCol w:w="1417"/>
      </w:tblGrid>
      <w:tr w:rsidR="007166F8" w:rsidRPr="00173760" w14:paraId="0BE42900" w14:textId="77777777" w:rsidTr="002F6095">
        <w:tc>
          <w:tcPr>
            <w:tcW w:w="24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2552125" w14:textId="77777777" w:rsidR="007166F8" w:rsidRPr="00173760" w:rsidRDefault="007166F8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E5357A" w14:textId="77777777" w:rsidR="007166F8" w:rsidRPr="00173760" w:rsidRDefault="00B052D9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="007166F8"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7166F8"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7166F8"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41432A" w14:textId="77777777" w:rsidR="007166F8" w:rsidRPr="00173760" w:rsidRDefault="007166F8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ank</w:t>
            </w:r>
          </w:p>
        </w:tc>
        <w:tc>
          <w:tcPr>
            <w:tcW w:w="27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CBA9BCB" w14:textId="77777777" w:rsidR="007166F8" w:rsidRPr="00173760" w:rsidRDefault="007166F8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omitant medications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DF78633" w14:textId="77777777" w:rsidR="007166F8" w:rsidRPr="00173760" w:rsidRDefault="00B052D9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="007166F8"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occurrence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7166F8"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n)</w:t>
            </w:r>
          </w:p>
        </w:tc>
      </w:tr>
      <w:tr w:rsidR="007166F8" w:rsidRPr="00173760" w14:paraId="0B57F67A" w14:textId="77777777" w:rsidTr="002F6095">
        <w:tc>
          <w:tcPr>
            <w:tcW w:w="2474" w:type="dxa"/>
            <w:tcBorders>
              <w:top w:val="single" w:sz="4" w:space="0" w:color="000000" w:themeColor="text1"/>
            </w:tcBorders>
            <w:vAlign w:val="center"/>
          </w:tcPr>
          <w:p w14:paraId="4B0589A4" w14:textId="77777777" w:rsidR="007166F8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7E2B9A" w14:textId="77777777" w:rsidR="007166F8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69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5B7050" w14:textId="77777777" w:rsidR="007166F8" w:rsidRPr="00173760" w:rsidRDefault="007166F8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272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3F07DD7" w14:textId="77777777" w:rsidR="007166F8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CUBICIN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3C184D3D" w14:textId="77777777" w:rsidR="007166F8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7166F8" w:rsidRPr="00173760" w14:paraId="23CF500F" w14:textId="77777777" w:rsidTr="002F6095">
        <w:tc>
          <w:tcPr>
            <w:tcW w:w="2474" w:type="dxa"/>
            <w:vAlign w:val="center"/>
          </w:tcPr>
          <w:p w14:paraId="48976D94" w14:textId="77777777" w:rsidR="007166F8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KIN INFECTION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745396A3" w14:textId="77777777" w:rsidR="007166F8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C6DD2E" w14:textId="77777777" w:rsidR="007166F8" w:rsidRPr="00173760" w:rsidRDefault="007166F8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79201230" w14:textId="77777777" w:rsidR="007166F8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ULTRAVIST</w:t>
            </w:r>
          </w:p>
        </w:tc>
        <w:tc>
          <w:tcPr>
            <w:tcW w:w="1417" w:type="dxa"/>
            <w:vAlign w:val="center"/>
          </w:tcPr>
          <w:p w14:paraId="5E66AB87" w14:textId="77777777" w:rsidR="007166F8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AA0E5B" w:rsidRPr="00173760" w14:paraId="581AF364" w14:textId="77777777" w:rsidTr="002F6095">
        <w:tc>
          <w:tcPr>
            <w:tcW w:w="2474" w:type="dxa"/>
            <w:vAlign w:val="center"/>
          </w:tcPr>
          <w:p w14:paraId="633F0625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HENST SCAN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03DBAA36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1D9B42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13D9EAF3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417" w:type="dxa"/>
            <w:vAlign w:val="center"/>
          </w:tcPr>
          <w:p w14:paraId="2A173A0E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AA0E5B" w:rsidRPr="00173760" w14:paraId="012D4308" w14:textId="77777777" w:rsidTr="002F6095">
        <w:tc>
          <w:tcPr>
            <w:tcW w:w="2474" w:type="dxa"/>
            <w:vAlign w:val="center"/>
          </w:tcPr>
          <w:p w14:paraId="1CF82809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ASTROOESOPHAGEAL REFLUX DISEASE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7724998A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232CC8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2A79D2FE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QUESTRAN</w:t>
            </w:r>
          </w:p>
        </w:tc>
        <w:tc>
          <w:tcPr>
            <w:tcW w:w="1417" w:type="dxa"/>
            <w:vAlign w:val="center"/>
          </w:tcPr>
          <w:p w14:paraId="1EA0280D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0E5B" w:rsidRPr="00173760" w14:paraId="44699530" w14:textId="77777777" w:rsidTr="002F6095">
        <w:tc>
          <w:tcPr>
            <w:tcW w:w="2474" w:type="dxa"/>
            <w:vAlign w:val="center"/>
          </w:tcPr>
          <w:p w14:paraId="4071483F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OMPUTERISED TOMOGRAM THORAX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54ED7785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0F1E6E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200F3821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RACECADOTRIL</w:t>
            </w:r>
          </w:p>
        </w:tc>
        <w:tc>
          <w:tcPr>
            <w:tcW w:w="1417" w:type="dxa"/>
            <w:vAlign w:val="center"/>
          </w:tcPr>
          <w:p w14:paraId="02E91F7C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A0E5B" w:rsidRPr="00173760" w14:paraId="5873A289" w14:textId="77777777" w:rsidTr="002F6095">
        <w:tc>
          <w:tcPr>
            <w:tcW w:w="2474" w:type="dxa"/>
            <w:vAlign w:val="center"/>
          </w:tcPr>
          <w:p w14:paraId="218D34AC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EPATIC CIRRHOSIS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412A79FC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9687AD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4ADFA421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NEFOPAM</w:t>
            </w:r>
          </w:p>
        </w:tc>
        <w:tc>
          <w:tcPr>
            <w:tcW w:w="1417" w:type="dxa"/>
            <w:vAlign w:val="center"/>
          </w:tcPr>
          <w:p w14:paraId="00A86D3E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A0E5B" w:rsidRPr="00173760" w14:paraId="2D69167D" w14:textId="77777777" w:rsidTr="002F6095">
        <w:tc>
          <w:tcPr>
            <w:tcW w:w="2474" w:type="dxa"/>
            <w:vAlign w:val="center"/>
          </w:tcPr>
          <w:p w14:paraId="672F58C1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1E6CDA81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073A0A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7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1D4A6DCC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LINEZOLID</w:t>
            </w:r>
          </w:p>
        </w:tc>
        <w:tc>
          <w:tcPr>
            <w:tcW w:w="1417" w:type="dxa"/>
            <w:vAlign w:val="center"/>
          </w:tcPr>
          <w:p w14:paraId="4B62EE9F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A0E5B" w:rsidRPr="00173760" w14:paraId="1BD74742" w14:textId="77777777" w:rsidTr="002F6095">
        <w:tc>
          <w:tcPr>
            <w:tcW w:w="2474" w:type="dxa"/>
            <w:vAlign w:val="center"/>
          </w:tcPr>
          <w:p w14:paraId="33909340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LEEP DISORDER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4C6DCFEC" w14:textId="77777777" w:rsidR="00AA0E5B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CE6A20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8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28CA1BDA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PRIMPERAN</w:t>
            </w:r>
          </w:p>
        </w:tc>
        <w:tc>
          <w:tcPr>
            <w:tcW w:w="1417" w:type="dxa"/>
            <w:vAlign w:val="center"/>
          </w:tcPr>
          <w:p w14:paraId="6C9B45F2" w14:textId="77777777" w:rsidR="00AA0E5B" w:rsidRPr="00173760" w:rsidRDefault="00AA0E5B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F91387" w:rsidRPr="00173760" w14:paraId="1866616B" w14:textId="77777777" w:rsidTr="002F6095">
        <w:tc>
          <w:tcPr>
            <w:tcW w:w="2474" w:type="dxa"/>
            <w:vAlign w:val="center"/>
          </w:tcPr>
          <w:p w14:paraId="2CD569A6" w14:textId="77777777" w:rsidR="00F91387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EPATITIS B VIRUS TEST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1242C166" w14:textId="77777777" w:rsidR="00F91387" w:rsidRPr="00173760" w:rsidRDefault="00D7447E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02337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3D7CDB5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</w:tc>
        <w:tc>
          <w:tcPr>
            <w:tcW w:w="1417" w:type="dxa"/>
            <w:vAlign w:val="center"/>
          </w:tcPr>
          <w:p w14:paraId="79F71ED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F91387" w:rsidRPr="00173760" w14:paraId="0B046E64" w14:textId="77777777" w:rsidTr="002F6095">
        <w:tc>
          <w:tcPr>
            <w:tcW w:w="2474" w:type="dxa"/>
            <w:vAlign w:val="center"/>
          </w:tcPr>
          <w:p w14:paraId="2AB3F48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54B9A548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068FBF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23C5955D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RIFADIN</w:t>
            </w:r>
          </w:p>
        </w:tc>
        <w:tc>
          <w:tcPr>
            <w:tcW w:w="1417" w:type="dxa"/>
            <w:vAlign w:val="center"/>
          </w:tcPr>
          <w:p w14:paraId="6DFFD7BD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F91387" w:rsidRPr="00173760" w14:paraId="76B419CB" w14:textId="77777777" w:rsidTr="002F6095">
        <w:tc>
          <w:tcPr>
            <w:tcW w:w="2474" w:type="dxa"/>
            <w:vAlign w:val="center"/>
          </w:tcPr>
          <w:p w14:paraId="440BA834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0E409D5F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E20E1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7E446F1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METOCLOPRAMIDE</w:t>
            </w:r>
          </w:p>
        </w:tc>
        <w:tc>
          <w:tcPr>
            <w:tcW w:w="1417" w:type="dxa"/>
            <w:vAlign w:val="center"/>
          </w:tcPr>
          <w:p w14:paraId="226779B0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91387" w:rsidRPr="00173760" w14:paraId="7CAC1D5E" w14:textId="77777777" w:rsidTr="002F6095">
        <w:tc>
          <w:tcPr>
            <w:tcW w:w="2474" w:type="dxa"/>
            <w:vAlign w:val="center"/>
          </w:tcPr>
          <w:p w14:paraId="764E7E2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3C4B60E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D0A488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0944B480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SIMBICORT TURBUHALER</w:t>
            </w:r>
          </w:p>
        </w:tc>
        <w:tc>
          <w:tcPr>
            <w:tcW w:w="1417" w:type="dxa"/>
            <w:vAlign w:val="center"/>
          </w:tcPr>
          <w:p w14:paraId="2BCD43BB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91387" w:rsidRPr="00173760" w14:paraId="0F75F4CC" w14:textId="77777777" w:rsidTr="002F6095">
        <w:tc>
          <w:tcPr>
            <w:tcW w:w="2474" w:type="dxa"/>
            <w:vAlign w:val="center"/>
          </w:tcPr>
          <w:p w14:paraId="71EFA771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11F7837A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7BA8A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2602C80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1417" w:type="dxa"/>
            <w:vAlign w:val="center"/>
          </w:tcPr>
          <w:p w14:paraId="53C0331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91387" w:rsidRPr="00173760" w14:paraId="67175D1B" w14:textId="77777777" w:rsidTr="002F6095">
        <w:tc>
          <w:tcPr>
            <w:tcW w:w="2474" w:type="dxa"/>
            <w:vAlign w:val="center"/>
          </w:tcPr>
          <w:p w14:paraId="3B3CE2F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29DCFC8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D14B4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014169B1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DAPTOMYCIN</w:t>
            </w:r>
          </w:p>
        </w:tc>
        <w:tc>
          <w:tcPr>
            <w:tcW w:w="1417" w:type="dxa"/>
            <w:vAlign w:val="center"/>
          </w:tcPr>
          <w:p w14:paraId="458053B0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387" w:rsidRPr="00173760" w14:paraId="4D4840AB" w14:textId="77777777" w:rsidTr="002F6095">
        <w:tc>
          <w:tcPr>
            <w:tcW w:w="2474" w:type="dxa"/>
            <w:vAlign w:val="center"/>
          </w:tcPr>
          <w:p w14:paraId="065BB5C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0758FBB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BC86D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0A8D181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SYMBICORT</w:t>
            </w:r>
          </w:p>
        </w:tc>
        <w:tc>
          <w:tcPr>
            <w:tcW w:w="1417" w:type="dxa"/>
            <w:vAlign w:val="center"/>
          </w:tcPr>
          <w:p w14:paraId="61E29A59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91387" w:rsidRPr="00173760" w14:paraId="40C2074C" w14:textId="77777777" w:rsidTr="002F6095">
        <w:tc>
          <w:tcPr>
            <w:tcW w:w="2474" w:type="dxa"/>
            <w:vAlign w:val="center"/>
          </w:tcPr>
          <w:p w14:paraId="67E5AF05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717836EB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DFC8FD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432E4FE0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PREVACID</w:t>
            </w:r>
          </w:p>
        </w:tc>
        <w:tc>
          <w:tcPr>
            <w:tcW w:w="1417" w:type="dxa"/>
            <w:vAlign w:val="center"/>
          </w:tcPr>
          <w:p w14:paraId="62BB2687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91387" w:rsidRPr="00173760" w14:paraId="2B3AAB54" w14:textId="77777777" w:rsidTr="002F6095">
        <w:tc>
          <w:tcPr>
            <w:tcW w:w="2474" w:type="dxa"/>
            <w:vAlign w:val="center"/>
          </w:tcPr>
          <w:p w14:paraId="6E9ECAEB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5CDB912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5D7CA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13833469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PARACETAMOL/TRAMADOL</w:t>
            </w:r>
          </w:p>
        </w:tc>
        <w:tc>
          <w:tcPr>
            <w:tcW w:w="1417" w:type="dxa"/>
            <w:vAlign w:val="center"/>
          </w:tcPr>
          <w:p w14:paraId="2B7E66C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91387" w:rsidRPr="00173760" w14:paraId="3D4806C4" w14:textId="77777777" w:rsidTr="002F6095">
        <w:tc>
          <w:tcPr>
            <w:tcW w:w="2474" w:type="dxa"/>
            <w:vAlign w:val="center"/>
          </w:tcPr>
          <w:p w14:paraId="04CB7BBA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0D56499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52EAF8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020D0B4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COLESTYRAMINE</w:t>
            </w:r>
          </w:p>
        </w:tc>
        <w:tc>
          <w:tcPr>
            <w:tcW w:w="1417" w:type="dxa"/>
            <w:vAlign w:val="center"/>
          </w:tcPr>
          <w:p w14:paraId="49758A50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91387" w:rsidRPr="00173760" w14:paraId="4E2C97F4" w14:textId="77777777" w:rsidTr="002F6095">
        <w:tc>
          <w:tcPr>
            <w:tcW w:w="2474" w:type="dxa"/>
            <w:vAlign w:val="center"/>
          </w:tcPr>
          <w:p w14:paraId="0F3866A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01C7835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05820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145B45CE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DIMETINDENE</w:t>
            </w:r>
          </w:p>
        </w:tc>
        <w:tc>
          <w:tcPr>
            <w:tcW w:w="1417" w:type="dxa"/>
            <w:vAlign w:val="center"/>
          </w:tcPr>
          <w:p w14:paraId="0C91BDD7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91387" w:rsidRPr="00364AD4" w14:paraId="16F561C0" w14:textId="77777777" w:rsidTr="002F6095">
        <w:tc>
          <w:tcPr>
            <w:tcW w:w="2474" w:type="dxa"/>
            <w:vAlign w:val="center"/>
          </w:tcPr>
          <w:p w14:paraId="1FCE43FC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000000" w:themeColor="text1"/>
            </w:tcBorders>
            <w:vAlign w:val="center"/>
          </w:tcPr>
          <w:p w14:paraId="4712D3F1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59A3A3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173760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2726" w:type="dxa"/>
            <w:tcBorders>
              <w:left w:val="single" w:sz="4" w:space="0" w:color="000000" w:themeColor="text1"/>
            </w:tcBorders>
            <w:vAlign w:val="center"/>
          </w:tcPr>
          <w:p w14:paraId="61E76AF2" w14:textId="77777777" w:rsidR="00F91387" w:rsidRPr="00173760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73760">
              <w:rPr>
                <w:rFonts w:ascii="Times New Roman" w:hAnsi="Times New Roman" w:cs="Times New Roman"/>
                <w:sz w:val="18"/>
                <w:szCs w:val="18"/>
              </w:rPr>
              <w:t>UDESONIDE</w:t>
            </w:r>
          </w:p>
        </w:tc>
        <w:tc>
          <w:tcPr>
            <w:tcW w:w="1417" w:type="dxa"/>
            <w:vAlign w:val="center"/>
          </w:tcPr>
          <w:p w14:paraId="05FEB1BD" w14:textId="77777777" w:rsidR="00F91387" w:rsidRPr="00364AD4" w:rsidRDefault="00F91387" w:rsidP="002F609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76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</w:tbl>
    <w:p w14:paraId="5EB3BE2B" w14:textId="77777777" w:rsidR="007166F8" w:rsidRPr="0048491C" w:rsidRDefault="007166F8" w:rsidP="007166F8">
      <w:pPr>
        <w:spacing w:line="360" w:lineRule="auto"/>
        <w:rPr>
          <w:rFonts w:ascii="Times New Roman" w:hAnsi="Times New Roman" w:cs="Times New Roman"/>
        </w:rPr>
      </w:pPr>
    </w:p>
    <w:p w14:paraId="0ED959AB" w14:textId="77777777" w:rsidR="00E03181" w:rsidRDefault="00E03181" w:rsidP="00370B0E">
      <w:pPr>
        <w:rPr>
          <w:rFonts w:ascii="Times New Roman" w:hAnsi="Times New Roman" w:cs="Times New Roman"/>
          <w:sz w:val="20"/>
          <w:szCs w:val="20"/>
        </w:rPr>
        <w:sectPr w:rsidR="00E03181" w:rsidSect="0061381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A69847" w14:textId="77777777" w:rsidR="00E03181" w:rsidRDefault="00E03181" w:rsidP="00E0318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A4B9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9: Ranking of indications </w:t>
      </w:r>
      <w:r w:rsidRPr="008A4B97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Pr="008A4B97">
        <w:rPr>
          <w:rFonts w:ascii="Times New Roman" w:hAnsi="Times New Roman" w:cs="Times New Roman"/>
          <w:b/>
          <w:bCs/>
          <w:sz w:val="20"/>
          <w:szCs w:val="20"/>
        </w:rPr>
        <w:t xml:space="preserve">Top 10) in </w:t>
      </w:r>
      <w:r w:rsidRPr="008A4B97">
        <w:rPr>
          <w:rFonts w:ascii="Times New Roman" w:hAnsi="Times New Roman" w:cs="Times New Roman" w:hint="eastAsia"/>
          <w:b/>
          <w:bCs/>
          <w:sz w:val="20"/>
          <w:szCs w:val="20"/>
        </w:rPr>
        <w:t>Pantoprazole</w:t>
      </w:r>
      <w:r w:rsidRPr="008A4B97">
        <w:rPr>
          <w:rFonts w:ascii="Times New Roman" w:hAnsi="Times New Roman" w:cs="Times New Roman"/>
          <w:b/>
          <w:bCs/>
          <w:sz w:val="20"/>
          <w:szCs w:val="20"/>
        </w:rPr>
        <w:t xml:space="preserve"> reports about </w:t>
      </w:r>
      <w:r w:rsidRPr="008A4B9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jor PT</w:t>
      </w:r>
      <w:bookmarkStart w:id="0" w:name="_GoBack"/>
      <w:bookmarkEnd w:id="0"/>
    </w:p>
    <w:p w14:paraId="422CD45A" w14:textId="77777777" w:rsidR="00E03181" w:rsidRPr="000034F4" w:rsidRDefault="00E03181" w:rsidP="00E0318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18"/>
        <w:gridCol w:w="1454"/>
        <w:gridCol w:w="2086"/>
        <w:gridCol w:w="1487"/>
        <w:gridCol w:w="2083"/>
        <w:gridCol w:w="1520"/>
        <w:gridCol w:w="2150"/>
        <w:gridCol w:w="1412"/>
      </w:tblGrid>
      <w:tr w:rsidR="00E03181" w:rsidRPr="00296398" w14:paraId="06A712FF" w14:textId="77777777" w:rsidTr="001D41FB">
        <w:trPr>
          <w:jc w:val="center"/>
        </w:trPr>
        <w:tc>
          <w:tcPr>
            <w:tcW w:w="3572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CDB6493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1: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BILIRUBIN CONJUGATED INCREASED</w:t>
            </w:r>
          </w:p>
        </w:tc>
        <w:tc>
          <w:tcPr>
            <w:tcW w:w="3573" w:type="dxa"/>
            <w:gridSpan w:val="2"/>
            <w:tcBorders>
              <w:bottom w:val="single" w:sz="4" w:space="0" w:color="auto"/>
            </w:tcBorders>
            <w:vAlign w:val="center"/>
          </w:tcPr>
          <w:p w14:paraId="17AE3A1D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2: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CHOLESTASIS</w:t>
            </w:r>
          </w:p>
        </w:tc>
        <w:tc>
          <w:tcPr>
            <w:tcW w:w="3603" w:type="dxa"/>
            <w:gridSpan w:val="2"/>
            <w:tcBorders>
              <w:bottom w:val="single" w:sz="4" w:space="0" w:color="auto"/>
            </w:tcBorders>
            <w:vAlign w:val="center"/>
          </w:tcPr>
          <w:p w14:paraId="11F834CB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3: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HEPATIC NECROSIS</w:t>
            </w:r>
          </w:p>
        </w:tc>
        <w:tc>
          <w:tcPr>
            <w:tcW w:w="3562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7A0E0372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4: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ATITIS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UTE</w:t>
            </w:r>
          </w:p>
        </w:tc>
      </w:tr>
      <w:tr w:rsidR="00E03181" w:rsidRPr="00296398" w14:paraId="7040A907" w14:textId="77777777" w:rsidTr="001D41FB">
        <w:trPr>
          <w:jc w:val="center"/>
        </w:trPr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06760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</w:tcBorders>
            <w:vAlign w:val="center"/>
          </w:tcPr>
          <w:p w14:paraId="08DAA432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086" w:type="dxa"/>
            <w:tcBorders>
              <w:bottom w:val="single" w:sz="4" w:space="0" w:color="auto"/>
              <w:right w:val="nil"/>
            </w:tcBorders>
            <w:vAlign w:val="center"/>
          </w:tcPr>
          <w:p w14:paraId="46D9CF3B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</w:tcBorders>
            <w:vAlign w:val="center"/>
          </w:tcPr>
          <w:p w14:paraId="2CEFE5B3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083" w:type="dxa"/>
            <w:tcBorders>
              <w:bottom w:val="single" w:sz="4" w:space="0" w:color="auto"/>
              <w:right w:val="nil"/>
            </w:tcBorders>
            <w:vAlign w:val="center"/>
          </w:tcPr>
          <w:p w14:paraId="0A4BC0A6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</w:tcBorders>
            <w:vAlign w:val="center"/>
          </w:tcPr>
          <w:p w14:paraId="172A51C3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150" w:type="dxa"/>
            <w:tcBorders>
              <w:bottom w:val="single" w:sz="4" w:space="0" w:color="auto"/>
              <w:right w:val="nil"/>
            </w:tcBorders>
            <w:vAlign w:val="center"/>
          </w:tcPr>
          <w:p w14:paraId="4D8F54D2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5D1DC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</w:tr>
      <w:tr w:rsidR="00E03181" w:rsidRPr="00296398" w14:paraId="31640CF9" w14:textId="77777777" w:rsidTr="001D41FB">
        <w:trPr>
          <w:jc w:val="center"/>
        </w:trPr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 w14:paraId="7BA17603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54" w:type="dxa"/>
            <w:tcBorders>
              <w:left w:val="nil"/>
              <w:bottom w:val="nil"/>
            </w:tcBorders>
            <w:vAlign w:val="center"/>
          </w:tcPr>
          <w:p w14:paraId="7C3956A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086" w:type="dxa"/>
            <w:tcBorders>
              <w:bottom w:val="nil"/>
              <w:right w:val="nil"/>
            </w:tcBorders>
            <w:vAlign w:val="center"/>
          </w:tcPr>
          <w:p w14:paraId="3EBF72A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87" w:type="dxa"/>
            <w:tcBorders>
              <w:left w:val="nil"/>
              <w:bottom w:val="nil"/>
            </w:tcBorders>
            <w:vAlign w:val="center"/>
          </w:tcPr>
          <w:p w14:paraId="519F67D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5</w:t>
            </w:r>
          </w:p>
        </w:tc>
        <w:tc>
          <w:tcPr>
            <w:tcW w:w="2083" w:type="dxa"/>
            <w:tcBorders>
              <w:bottom w:val="nil"/>
              <w:right w:val="nil"/>
            </w:tcBorders>
            <w:vAlign w:val="center"/>
          </w:tcPr>
          <w:p w14:paraId="6B5F426C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520" w:type="dxa"/>
            <w:tcBorders>
              <w:left w:val="nil"/>
              <w:bottom w:val="nil"/>
            </w:tcBorders>
            <w:vAlign w:val="center"/>
          </w:tcPr>
          <w:p w14:paraId="40842697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150" w:type="dxa"/>
            <w:tcBorders>
              <w:bottom w:val="nil"/>
              <w:right w:val="nil"/>
            </w:tcBorders>
            <w:vAlign w:val="center"/>
          </w:tcPr>
          <w:p w14:paraId="28C9445A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4C4FEDD6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</w:tr>
      <w:tr w:rsidR="00E03181" w:rsidRPr="00296398" w14:paraId="34961F15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8B5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07B77A9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24E7D13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6C5238A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2954E478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V INFE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38CD9C3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42EFEFC2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UTE CORONARY SYNDRO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BB46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E03181" w:rsidRPr="00296398" w14:paraId="5F103FFB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3A5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UTE MYELOID LEUKAEM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0E53553C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2DF9A90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PHYLAX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5DD731C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239DD29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PHYLAX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78A5049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6DAEA40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STROOESOPHAGEAL REFLUX DISEA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3B71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E03181" w:rsidRPr="00296398" w14:paraId="65437098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698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OMN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1FA46F1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024648F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5D6987B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34875CF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TOPERATIVE CA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4806E532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4B938B1A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ONARY ARTERY DISEA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396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E03181" w:rsidRPr="00296398" w14:paraId="0FB36E54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65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UNG CANCER METASTATI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2220FDB8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66B24233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XIET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5FA28DD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7A297AB3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24552B4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726AEFA1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ROMBOSIS PROPHYLAXI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D858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E03181" w:rsidRPr="00296398" w14:paraId="0727C33F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557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PHYLAXIS AGAINST GASTROINTESTINAL ULC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1588BFD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3A34080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EC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7923B59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69FB9BD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STROOESOPHAGEAL REFLUX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74970D94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61F0CB9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RINARY TRACT INFECT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591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E03181" w:rsidRPr="00296398" w14:paraId="56363DEE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F85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PROPHYLAXI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3139F5A2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1791064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ROMBOSIS PROPHYLAXI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31AA444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6C0B49D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ESOPHAGEAL CANDIDIA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081D81D9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6F0B1E4C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L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39D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E03181" w:rsidRPr="00296398" w14:paraId="0B518EDB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B637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NDIDA INFEC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6F454541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4F7EB06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STROOESOPHAGEAL REFLUX DISEA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4A41EE2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5E5B2C3B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6ABCC53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66E7FEB7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PHYLAXIS AGAINST GASTROINTESTINAL UL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A3D8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E03181" w:rsidRPr="00296398" w14:paraId="38708D90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24E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</w:tcBorders>
            <w:vAlign w:val="center"/>
          </w:tcPr>
          <w:p w14:paraId="48AF68D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0C570583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V INFEC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14:paraId="017B258C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083" w:type="dxa"/>
            <w:tcBorders>
              <w:top w:val="nil"/>
              <w:bottom w:val="nil"/>
              <w:right w:val="nil"/>
            </w:tcBorders>
            <w:vAlign w:val="center"/>
          </w:tcPr>
          <w:p w14:paraId="6C5C0CC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RINARY TRACT INFEC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vAlign w:val="center"/>
          </w:tcPr>
          <w:p w14:paraId="226217F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  <w:vAlign w:val="center"/>
          </w:tcPr>
          <w:p w14:paraId="283F1C0E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0215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E03181" w:rsidRPr="00296398" w14:paraId="66EEED0C" w14:textId="77777777" w:rsidTr="001D41FB">
        <w:trPr>
          <w:jc w:val="center"/>
        </w:trPr>
        <w:tc>
          <w:tcPr>
            <w:tcW w:w="2118" w:type="dxa"/>
            <w:tcBorders>
              <w:top w:val="nil"/>
              <w:left w:val="nil"/>
              <w:right w:val="nil"/>
            </w:tcBorders>
            <w:vAlign w:val="center"/>
          </w:tcPr>
          <w:p w14:paraId="50F38E0D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ESTINAL OBSTRUCTION</w:t>
            </w:r>
          </w:p>
        </w:tc>
        <w:tc>
          <w:tcPr>
            <w:tcW w:w="1454" w:type="dxa"/>
            <w:tcBorders>
              <w:top w:val="nil"/>
              <w:left w:val="nil"/>
            </w:tcBorders>
            <w:vAlign w:val="center"/>
          </w:tcPr>
          <w:p w14:paraId="2A9D602A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086" w:type="dxa"/>
            <w:tcBorders>
              <w:top w:val="nil"/>
              <w:right w:val="nil"/>
            </w:tcBorders>
            <w:vAlign w:val="center"/>
          </w:tcPr>
          <w:p w14:paraId="727F041F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PHYLAXIS AGAINST GASTROINTESTINAL ULCER</w:t>
            </w:r>
          </w:p>
        </w:tc>
        <w:tc>
          <w:tcPr>
            <w:tcW w:w="1487" w:type="dxa"/>
            <w:tcBorders>
              <w:top w:val="nil"/>
              <w:left w:val="nil"/>
            </w:tcBorders>
            <w:vAlign w:val="center"/>
          </w:tcPr>
          <w:p w14:paraId="0DCE037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083" w:type="dxa"/>
            <w:tcBorders>
              <w:top w:val="nil"/>
              <w:right w:val="nil"/>
            </w:tcBorders>
            <w:vAlign w:val="center"/>
          </w:tcPr>
          <w:p w14:paraId="3366A200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LCER</w:t>
            </w:r>
          </w:p>
        </w:tc>
        <w:tc>
          <w:tcPr>
            <w:tcW w:w="1520" w:type="dxa"/>
            <w:tcBorders>
              <w:top w:val="nil"/>
              <w:left w:val="nil"/>
            </w:tcBorders>
            <w:vAlign w:val="center"/>
          </w:tcPr>
          <w:p w14:paraId="0361AA54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50" w:type="dxa"/>
            <w:tcBorders>
              <w:top w:val="nil"/>
              <w:right w:val="nil"/>
            </w:tcBorders>
            <w:vAlign w:val="center"/>
          </w:tcPr>
          <w:p w14:paraId="54D00133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LORECTAL CANCER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4ACAF391" w14:textId="77777777" w:rsidR="00E03181" w:rsidRPr="008F3C25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F3C2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</w:tbl>
    <w:p w14:paraId="7708CA5C" w14:textId="77777777" w:rsidR="00E03181" w:rsidRDefault="00E03181" w:rsidP="00E03181">
      <w:pPr>
        <w:rPr>
          <w:rFonts w:ascii="Times New Roman" w:hAnsi="Times New Roman" w:cs="Times New Roman"/>
          <w:sz w:val="20"/>
          <w:szCs w:val="20"/>
        </w:rPr>
      </w:pPr>
      <w:r w:rsidRPr="00632E6B">
        <w:rPr>
          <w:rFonts w:ascii="Times New Roman" w:hAnsi="Times New Roman" w:cs="Times New Roman"/>
          <w:sz w:val="20"/>
          <w:szCs w:val="20"/>
        </w:rPr>
        <w:t>PT, Preferred Terms</w:t>
      </w:r>
    </w:p>
    <w:p w14:paraId="274825EE" w14:textId="77777777" w:rsidR="00E03181" w:rsidRPr="001A34DC" w:rsidRDefault="00E03181" w:rsidP="00E03181">
      <w:pPr>
        <w:rPr>
          <w:rFonts w:ascii="Times New Roman" w:hAnsi="Times New Roman" w:cs="Times New Roman"/>
          <w:sz w:val="20"/>
          <w:szCs w:val="20"/>
        </w:rPr>
      </w:pPr>
    </w:p>
    <w:p w14:paraId="15E3F4B4" w14:textId="77777777" w:rsidR="00E03181" w:rsidRPr="001A34DC" w:rsidRDefault="00E03181" w:rsidP="00E03181">
      <w:pPr>
        <w:rPr>
          <w:rFonts w:ascii="Times New Roman" w:hAnsi="Times New Roman" w:cs="Times New Roman"/>
          <w:b/>
          <w:sz w:val="20"/>
          <w:szCs w:val="20"/>
        </w:rPr>
      </w:pPr>
      <w:r w:rsidRPr="001A34DC">
        <w:rPr>
          <w:rFonts w:ascii="Times New Roman" w:hAnsi="Times New Roman" w:cs="Times New Roman"/>
          <w:b/>
          <w:sz w:val="20"/>
          <w:szCs w:val="20"/>
        </w:rPr>
        <w:t>Continue:</w:t>
      </w:r>
    </w:p>
    <w:tbl>
      <w:tblPr>
        <w:tblStyle w:val="TableGrid"/>
        <w:tblW w:w="1431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57"/>
        <w:gridCol w:w="2086"/>
        <w:gridCol w:w="1491"/>
        <w:gridCol w:w="2053"/>
        <w:gridCol w:w="1524"/>
        <w:gridCol w:w="2162"/>
        <w:gridCol w:w="1415"/>
      </w:tblGrid>
      <w:tr w:rsidR="00E03181" w:rsidRPr="00296398" w14:paraId="0DAE820B" w14:textId="77777777" w:rsidTr="001D41FB">
        <w:trPr>
          <w:jc w:val="center"/>
        </w:trPr>
        <w:tc>
          <w:tcPr>
            <w:tcW w:w="3579" w:type="dxa"/>
            <w:gridSpan w:val="2"/>
            <w:tcBorders>
              <w:bottom w:val="single" w:sz="4" w:space="0" w:color="auto"/>
            </w:tcBorders>
            <w:vAlign w:val="center"/>
          </w:tcPr>
          <w:p w14:paraId="652F5DAD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5:</w:t>
            </w:r>
            <w: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HEPATITIS CHOLESTATIC</w:t>
            </w:r>
          </w:p>
        </w:tc>
        <w:tc>
          <w:tcPr>
            <w:tcW w:w="3577" w:type="dxa"/>
            <w:gridSpan w:val="2"/>
            <w:tcBorders>
              <w:bottom w:val="single" w:sz="4" w:space="0" w:color="auto"/>
            </w:tcBorders>
            <w:vAlign w:val="center"/>
          </w:tcPr>
          <w:p w14:paraId="6529B034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6:</w:t>
            </w:r>
            <w: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HEPATITIS FULMINANT</w:t>
            </w:r>
          </w:p>
        </w:tc>
        <w:tc>
          <w:tcPr>
            <w:tcW w:w="3577" w:type="dxa"/>
            <w:gridSpan w:val="2"/>
            <w:tcBorders>
              <w:bottom w:val="single" w:sz="4" w:space="0" w:color="auto"/>
            </w:tcBorders>
            <w:vAlign w:val="center"/>
          </w:tcPr>
          <w:p w14:paraId="0B59AC7C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7:</w:t>
            </w:r>
            <w: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ATITIS</w:t>
            </w:r>
          </w:p>
        </w:tc>
        <w:tc>
          <w:tcPr>
            <w:tcW w:w="3577" w:type="dxa"/>
            <w:gridSpan w:val="2"/>
            <w:tcBorders>
              <w:bottom w:val="single" w:sz="4" w:space="0" w:color="auto"/>
            </w:tcBorders>
            <w:vAlign w:val="center"/>
          </w:tcPr>
          <w:p w14:paraId="0A3AD29D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8:</w:t>
            </w:r>
            <w: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TRANSAMINASES INCREASED</w:t>
            </w:r>
          </w:p>
        </w:tc>
      </w:tr>
      <w:tr w:rsidR="00E03181" w:rsidRPr="00296398" w14:paraId="1A8E74F4" w14:textId="77777777" w:rsidTr="001D41FB">
        <w:trPr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7ABF8B87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vAlign w:val="center"/>
          </w:tcPr>
          <w:p w14:paraId="2158A857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086" w:type="dxa"/>
            <w:tcBorders>
              <w:bottom w:val="single" w:sz="4" w:space="0" w:color="auto"/>
              <w:right w:val="nil"/>
            </w:tcBorders>
            <w:vAlign w:val="center"/>
          </w:tcPr>
          <w:p w14:paraId="613ED377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</w:tcBorders>
            <w:vAlign w:val="center"/>
          </w:tcPr>
          <w:p w14:paraId="42436F78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053" w:type="dxa"/>
            <w:tcBorders>
              <w:bottom w:val="single" w:sz="4" w:space="0" w:color="auto"/>
              <w:right w:val="nil"/>
            </w:tcBorders>
            <w:vAlign w:val="center"/>
          </w:tcPr>
          <w:p w14:paraId="3018365F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  <w:vAlign w:val="center"/>
          </w:tcPr>
          <w:p w14:paraId="2BEAA3F1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  <w:tc>
          <w:tcPr>
            <w:tcW w:w="2162" w:type="dxa"/>
            <w:tcBorders>
              <w:bottom w:val="single" w:sz="4" w:space="0" w:color="auto"/>
              <w:right w:val="nil"/>
            </w:tcBorders>
            <w:vAlign w:val="center"/>
          </w:tcPr>
          <w:p w14:paraId="63A02EB0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vAlign w:val="center"/>
          </w:tcPr>
          <w:p w14:paraId="132C037C" w14:textId="77777777" w:rsidR="00E03181" w:rsidRPr="00296398" w:rsidRDefault="00E03181" w:rsidP="001D41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296398">
              <w:rPr>
                <w:rFonts w:ascii="Times New Roman" w:hAnsi="Times New Roman" w:cs="Times New Roman"/>
                <w:b/>
                <w:sz w:val="18"/>
                <w:szCs w:val="18"/>
              </w:rPr>
              <w:t>of occurrence</w:t>
            </w:r>
            <w:r w:rsidRPr="0029639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 (n)</w:t>
            </w:r>
          </w:p>
        </w:tc>
      </w:tr>
      <w:tr w:rsidR="00E03181" w:rsidRPr="00296398" w14:paraId="532AF912" w14:textId="77777777" w:rsidTr="001D41FB">
        <w:trPr>
          <w:jc w:val="center"/>
        </w:trPr>
        <w:tc>
          <w:tcPr>
            <w:tcW w:w="2122" w:type="dxa"/>
            <w:tcBorders>
              <w:bottom w:val="nil"/>
              <w:right w:val="nil"/>
            </w:tcBorders>
            <w:vAlign w:val="center"/>
          </w:tcPr>
          <w:p w14:paraId="6629845D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57" w:type="dxa"/>
            <w:tcBorders>
              <w:left w:val="nil"/>
              <w:bottom w:val="nil"/>
            </w:tcBorders>
            <w:vAlign w:val="center"/>
          </w:tcPr>
          <w:p w14:paraId="61C7C7D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086" w:type="dxa"/>
            <w:tcBorders>
              <w:bottom w:val="nil"/>
              <w:right w:val="nil"/>
            </w:tcBorders>
            <w:vAlign w:val="center"/>
          </w:tcPr>
          <w:p w14:paraId="48496335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91" w:type="dxa"/>
            <w:tcBorders>
              <w:left w:val="nil"/>
              <w:bottom w:val="nil"/>
            </w:tcBorders>
            <w:vAlign w:val="center"/>
          </w:tcPr>
          <w:p w14:paraId="426FD0A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vAlign w:val="center"/>
          </w:tcPr>
          <w:p w14:paraId="56A38B4D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524" w:type="dxa"/>
            <w:tcBorders>
              <w:left w:val="nil"/>
              <w:bottom w:val="nil"/>
            </w:tcBorders>
            <w:vAlign w:val="center"/>
          </w:tcPr>
          <w:p w14:paraId="5B23E88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2162" w:type="dxa"/>
            <w:tcBorders>
              <w:bottom w:val="nil"/>
              <w:right w:val="nil"/>
            </w:tcBorders>
            <w:vAlign w:val="center"/>
          </w:tcPr>
          <w:p w14:paraId="0B9B8D69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DUCT USED FOR UNKNOWN INDICATION</w:t>
            </w:r>
          </w:p>
        </w:tc>
        <w:tc>
          <w:tcPr>
            <w:tcW w:w="1415" w:type="dxa"/>
            <w:tcBorders>
              <w:left w:val="nil"/>
              <w:bottom w:val="nil"/>
            </w:tcBorders>
            <w:vAlign w:val="center"/>
          </w:tcPr>
          <w:p w14:paraId="698CA1E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348</w:t>
            </w:r>
          </w:p>
        </w:tc>
      </w:tr>
      <w:tr w:rsidR="00E03181" w:rsidRPr="00296398" w14:paraId="2ABE1680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32A21A8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PHYLAX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FE18C76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5AD63A4C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IV INFEC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67874E9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4CE021D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4D80485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4D652E9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3DBA2F8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3</w:t>
            </w:r>
          </w:p>
        </w:tc>
      </w:tr>
      <w:tr w:rsidR="00E03181" w:rsidRPr="00296398" w14:paraId="55F1199F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5971F8C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461C0B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3529E3F9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231B9E9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75A036E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IV INFEC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1E68697C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26A37ADD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OST HERPETIC NEURALG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68AD285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0</w:t>
            </w:r>
          </w:p>
        </w:tc>
      </w:tr>
      <w:tr w:rsidR="00E03181" w:rsidRPr="00296398" w14:paraId="268A6BC4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1D70D35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lastRenderedPageBreak/>
              <w:t>HIV INFEC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C6762C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7545476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PHYLAX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7DD135D2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5E0ABFC9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PHYLAXI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D6C5DA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2151D57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5B7805FC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7</w:t>
            </w:r>
          </w:p>
        </w:tc>
      </w:tr>
      <w:tr w:rsidR="00E03181" w:rsidRPr="00296398" w14:paraId="3EDDBE8D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2755022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SEPS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340D56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6948C46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27A4D09D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78E3CBE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SED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61372C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432820B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USCLE RIGIDITY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757C5BE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5</w:t>
            </w:r>
          </w:p>
        </w:tc>
      </w:tr>
      <w:tr w:rsidR="00E03181" w:rsidRPr="00296398" w14:paraId="60D600E7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5BE3EBC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ARRHYTHMI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51D93936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1574B97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GASTROOESOPHAGEAL REFLUX DISEAS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39FCC75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7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3177AFF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ROPHYLAXIS AGAINST GASTROINTESTINAL ULC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7A67763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283EF6F2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INFECT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12945D8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4</w:t>
            </w:r>
          </w:p>
        </w:tc>
      </w:tr>
      <w:tr w:rsidR="00E03181" w:rsidRPr="00296398" w14:paraId="170B8C6A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0CED827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OESOPHAGITI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0EB32CA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0AC4F49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OESOPHAGEAL CANDIDIASI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40E6EF63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767A6FD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CARDIAC FAILUR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5221AB3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70B2B05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ENTAL DISORD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12245633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1</w:t>
            </w:r>
          </w:p>
        </w:tc>
      </w:tr>
      <w:tr w:rsidR="00E03181" w:rsidRPr="00296398" w14:paraId="0DBBEE64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3116869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48361EA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5F42D7A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PNEUMONIA ASPIR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22587D49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37CB1BE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MENTAL DISOR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05FA6A9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72D7545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CHRONIC OBSTRUCTIVE PULMONARY DISEA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49CB0CE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0</w:t>
            </w:r>
          </w:p>
        </w:tc>
      </w:tr>
      <w:tr w:rsidR="00E03181" w:rsidRPr="00296398" w14:paraId="42995BAD" w14:textId="77777777" w:rsidTr="001D41FB">
        <w:trPr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vAlign w:val="center"/>
          </w:tcPr>
          <w:p w14:paraId="7DB5235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  <w:vAlign w:val="center"/>
          </w:tcPr>
          <w:p w14:paraId="291945C7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86" w:type="dxa"/>
            <w:tcBorders>
              <w:top w:val="nil"/>
              <w:bottom w:val="nil"/>
              <w:right w:val="nil"/>
            </w:tcBorders>
            <w:vAlign w:val="center"/>
          </w:tcPr>
          <w:p w14:paraId="4996AB4C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</w:tcBorders>
            <w:vAlign w:val="center"/>
          </w:tcPr>
          <w:p w14:paraId="343671CE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53" w:type="dxa"/>
            <w:tcBorders>
              <w:top w:val="nil"/>
              <w:bottom w:val="nil"/>
              <w:right w:val="nil"/>
            </w:tcBorders>
            <w:vAlign w:val="center"/>
          </w:tcPr>
          <w:p w14:paraId="27B8B498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</w:tcBorders>
            <w:vAlign w:val="center"/>
          </w:tcPr>
          <w:p w14:paraId="73F4ED0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162" w:type="dxa"/>
            <w:tcBorders>
              <w:top w:val="nil"/>
              <w:bottom w:val="nil"/>
              <w:right w:val="nil"/>
            </w:tcBorders>
            <w:vAlign w:val="center"/>
          </w:tcPr>
          <w:p w14:paraId="16352BA3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GASTRITI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</w:tcBorders>
            <w:vAlign w:val="center"/>
          </w:tcPr>
          <w:p w14:paraId="10D7D1D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9</w:t>
            </w:r>
          </w:p>
        </w:tc>
      </w:tr>
      <w:tr w:rsidR="00E03181" w:rsidRPr="00296398" w14:paraId="76BAF0CA" w14:textId="77777777" w:rsidTr="001D41FB">
        <w:trPr>
          <w:jc w:val="center"/>
        </w:trPr>
        <w:tc>
          <w:tcPr>
            <w:tcW w:w="2122" w:type="dxa"/>
            <w:tcBorders>
              <w:top w:val="nil"/>
              <w:right w:val="nil"/>
            </w:tcBorders>
            <w:vAlign w:val="center"/>
          </w:tcPr>
          <w:p w14:paraId="105ED564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THROMBOSIS PROPHYLAXIS</w:t>
            </w:r>
          </w:p>
        </w:tc>
        <w:tc>
          <w:tcPr>
            <w:tcW w:w="1457" w:type="dxa"/>
            <w:tcBorders>
              <w:top w:val="nil"/>
              <w:left w:val="nil"/>
            </w:tcBorders>
            <w:vAlign w:val="center"/>
          </w:tcPr>
          <w:p w14:paraId="212D132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086" w:type="dxa"/>
            <w:tcBorders>
              <w:top w:val="nil"/>
              <w:right w:val="nil"/>
            </w:tcBorders>
            <w:vAlign w:val="center"/>
          </w:tcPr>
          <w:p w14:paraId="59439C7F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GASTRITIS</w:t>
            </w:r>
          </w:p>
        </w:tc>
        <w:tc>
          <w:tcPr>
            <w:tcW w:w="1491" w:type="dxa"/>
            <w:tcBorders>
              <w:top w:val="nil"/>
              <w:left w:val="nil"/>
            </w:tcBorders>
            <w:vAlign w:val="center"/>
          </w:tcPr>
          <w:p w14:paraId="11D7A73B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5</w:t>
            </w:r>
          </w:p>
        </w:tc>
        <w:tc>
          <w:tcPr>
            <w:tcW w:w="2053" w:type="dxa"/>
            <w:tcBorders>
              <w:top w:val="nil"/>
              <w:right w:val="nil"/>
            </w:tcBorders>
            <w:vAlign w:val="center"/>
          </w:tcPr>
          <w:p w14:paraId="193735E9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CHRONIC OBSTRUCTIVE PULMONARY DISEASE</w:t>
            </w:r>
          </w:p>
        </w:tc>
        <w:tc>
          <w:tcPr>
            <w:tcW w:w="1524" w:type="dxa"/>
            <w:tcBorders>
              <w:top w:val="nil"/>
              <w:left w:val="nil"/>
            </w:tcBorders>
            <w:vAlign w:val="center"/>
          </w:tcPr>
          <w:p w14:paraId="761BFD50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162" w:type="dxa"/>
            <w:tcBorders>
              <w:top w:val="nil"/>
              <w:right w:val="nil"/>
            </w:tcBorders>
            <w:vAlign w:val="center"/>
          </w:tcPr>
          <w:p w14:paraId="2AD1E5D1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ACUTE MYELOID LEUKAEMIA</w:t>
            </w:r>
          </w:p>
        </w:tc>
        <w:tc>
          <w:tcPr>
            <w:tcW w:w="1415" w:type="dxa"/>
            <w:tcBorders>
              <w:top w:val="nil"/>
              <w:left w:val="nil"/>
            </w:tcBorders>
            <w:vAlign w:val="center"/>
          </w:tcPr>
          <w:p w14:paraId="516A513A" w14:textId="77777777" w:rsidR="00E03181" w:rsidRPr="001A34DC" w:rsidRDefault="00E03181" w:rsidP="001D41FB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A34DC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9</w:t>
            </w:r>
          </w:p>
        </w:tc>
      </w:tr>
    </w:tbl>
    <w:p w14:paraId="7CB46399" w14:textId="77777777" w:rsidR="00E03181" w:rsidRPr="001F46A5" w:rsidRDefault="00E03181" w:rsidP="00E03181">
      <w:pPr>
        <w:rPr>
          <w:rFonts w:ascii="Times New Roman" w:hAnsi="Times New Roman" w:cs="Times New Roman"/>
          <w:sz w:val="20"/>
          <w:szCs w:val="20"/>
        </w:rPr>
      </w:pPr>
      <w:r w:rsidRPr="00632E6B">
        <w:rPr>
          <w:rFonts w:ascii="Times New Roman" w:hAnsi="Times New Roman" w:cs="Times New Roman"/>
          <w:sz w:val="20"/>
          <w:szCs w:val="20"/>
        </w:rPr>
        <w:t>PT, Preferred Terms</w:t>
      </w:r>
    </w:p>
    <w:p w14:paraId="30935309" w14:textId="4433B5FC" w:rsidR="008D4CAB" w:rsidRPr="00EE0545" w:rsidRDefault="008D4CAB" w:rsidP="00370B0E">
      <w:pPr>
        <w:rPr>
          <w:rFonts w:ascii="Times New Roman" w:hAnsi="Times New Roman" w:cs="Times New Roman"/>
          <w:sz w:val="20"/>
          <w:szCs w:val="20"/>
        </w:rPr>
      </w:pPr>
    </w:p>
    <w:sectPr w:rsidR="008D4CAB" w:rsidRPr="00EE0545" w:rsidSect="000034F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E71"/>
    <w:rsid w:val="0000031C"/>
    <w:rsid w:val="00002CB8"/>
    <w:rsid w:val="000039DA"/>
    <w:rsid w:val="000044EC"/>
    <w:rsid w:val="00015A9B"/>
    <w:rsid w:val="00031598"/>
    <w:rsid w:val="00035027"/>
    <w:rsid w:val="00041758"/>
    <w:rsid w:val="000477A5"/>
    <w:rsid w:val="000568E5"/>
    <w:rsid w:val="00057F0E"/>
    <w:rsid w:val="00081706"/>
    <w:rsid w:val="00083BF1"/>
    <w:rsid w:val="000B0D25"/>
    <w:rsid w:val="000B1C61"/>
    <w:rsid w:val="000B29B5"/>
    <w:rsid w:val="000D0098"/>
    <w:rsid w:val="000D325C"/>
    <w:rsid w:val="000D3533"/>
    <w:rsid w:val="0015184D"/>
    <w:rsid w:val="00156D5D"/>
    <w:rsid w:val="00162587"/>
    <w:rsid w:val="00171455"/>
    <w:rsid w:val="00173760"/>
    <w:rsid w:val="001862BC"/>
    <w:rsid w:val="0018691D"/>
    <w:rsid w:val="001B459D"/>
    <w:rsid w:val="001D3E53"/>
    <w:rsid w:val="001D4FBF"/>
    <w:rsid w:val="001D6E48"/>
    <w:rsid w:val="001E09DC"/>
    <w:rsid w:val="001E75A9"/>
    <w:rsid w:val="0020509F"/>
    <w:rsid w:val="002113D3"/>
    <w:rsid w:val="00227B85"/>
    <w:rsid w:val="00267AA4"/>
    <w:rsid w:val="002745AA"/>
    <w:rsid w:val="00280547"/>
    <w:rsid w:val="00294BF2"/>
    <w:rsid w:val="002D5783"/>
    <w:rsid w:val="002D668B"/>
    <w:rsid w:val="002E7685"/>
    <w:rsid w:val="002F6095"/>
    <w:rsid w:val="00317470"/>
    <w:rsid w:val="003205C3"/>
    <w:rsid w:val="00325E98"/>
    <w:rsid w:val="00347811"/>
    <w:rsid w:val="00364AD4"/>
    <w:rsid w:val="00370B0E"/>
    <w:rsid w:val="00371EAF"/>
    <w:rsid w:val="0038504A"/>
    <w:rsid w:val="003968A4"/>
    <w:rsid w:val="003A5A75"/>
    <w:rsid w:val="003C744A"/>
    <w:rsid w:val="003D5278"/>
    <w:rsid w:val="003E2894"/>
    <w:rsid w:val="003E6771"/>
    <w:rsid w:val="00403AD2"/>
    <w:rsid w:val="00403AF7"/>
    <w:rsid w:val="00410063"/>
    <w:rsid w:val="004145B7"/>
    <w:rsid w:val="00426EC1"/>
    <w:rsid w:val="00437AAB"/>
    <w:rsid w:val="00447449"/>
    <w:rsid w:val="004606AE"/>
    <w:rsid w:val="0048637F"/>
    <w:rsid w:val="004F4913"/>
    <w:rsid w:val="004F5B4E"/>
    <w:rsid w:val="00505958"/>
    <w:rsid w:val="00527B68"/>
    <w:rsid w:val="005334C9"/>
    <w:rsid w:val="00563CA8"/>
    <w:rsid w:val="005801F7"/>
    <w:rsid w:val="005A6EE5"/>
    <w:rsid w:val="005B3BAF"/>
    <w:rsid w:val="005B5FB6"/>
    <w:rsid w:val="005D235D"/>
    <w:rsid w:val="005D4969"/>
    <w:rsid w:val="005E4B38"/>
    <w:rsid w:val="005F21EB"/>
    <w:rsid w:val="005F57F1"/>
    <w:rsid w:val="005F5DAF"/>
    <w:rsid w:val="00605BE4"/>
    <w:rsid w:val="0061154E"/>
    <w:rsid w:val="00613818"/>
    <w:rsid w:val="0062505C"/>
    <w:rsid w:val="00634E71"/>
    <w:rsid w:val="006442BB"/>
    <w:rsid w:val="00664225"/>
    <w:rsid w:val="006A56AF"/>
    <w:rsid w:val="006B2E84"/>
    <w:rsid w:val="006C1038"/>
    <w:rsid w:val="006D1E86"/>
    <w:rsid w:val="006F6773"/>
    <w:rsid w:val="00703BDC"/>
    <w:rsid w:val="0070413C"/>
    <w:rsid w:val="00706478"/>
    <w:rsid w:val="007100F3"/>
    <w:rsid w:val="007166F8"/>
    <w:rsid w:val="007179C6"/>
    <w:rsid w:val="00741603"/>
    <w:rsid w:val="00795FA4"/>
    <w:rsid w:val="007B746A"/>
    <w:rsid w:val="007D7ACF"/>
    <w:rsid w:val="00816B81"/>
    <w:rsid w:val="00830A39"/>
    <w:rsid w:val="00844E34"/>
    <w:rsid w:val="008A4B97"/>
    <w:rsid w:val="008B0809"/>
    <w:rsid w:val="008C1D93"/>
    <w:rsid w:val="008D4CAB"/>
    <w:rsid w:val="008E409B"/>
    <w:rsid w:val="008E521D"/>
    <w:rsid w:val="008E7936"/>
    <w:rsid w:val="008F18BA"/>
    <w:rsid w:val="0090455D"/>
    <w:rsid w:val="00920F67"/>
    <w:rsid w:val="00926BE7"/>
    <w:rsid w:val="00927A80"/>
    <w:rsid w:val="00937009"/>
    <w:rsid w:val="00950975"/>
    <w:rsid w:val="00983895"/>
    <w:rsid w:val="009924FD"/>
    <w:rsid w:val="009961C4"/>
    <w:rsid w:val="0099799E"/>
    <w:rsid w:val="009D7520"/>
    <w:rsid w:val="009E1B77"/>
    <w:rsid w:val="009E5C9A"/>
    <w:rsid w:val="00A0355E"/>
    <w:rsid w:val="00A24032"/>
    <w:rsid w:val="00A51EFA"/>
    <w:rsid w:val="00AA0E5B"/>
    <w:rsid w:val="00AA11F6"/>
    <w:rsid w:val="00AB257D"/>
    <w:rsid w:val="00AF718F"/>
    <w:rsid w:val="00B052D9"/>
    <w:rsid w:val="00B241DC"/>
    <w:rsid w:val="00B451DB"/>
    <w:rsid w:val="00B748A2"/>
    <w:rsid w:val="00B9641D"/>
    <w:rsid w:val="00B97561"/>
    <w:rsid w:val="00BA598C"/>
    <w:rsid w:val="00BB5202"/>
    <w:rsid w:val="00BE480E"/>
    <w:rsid w:val="00C051CA"/>
    <w:rsid w:val="00C06AD0"/>
    <w:rsid w:val="00C11381"/>
    <w:rsid w:val="00C153EC"/>
    <w:rsid w:val="00C20840"/>
    <w:rsid w:val="00C22BDD"/>
    <w:rsid w:val="00C24851"/>
    <w:rsid w:val="00C24AA6"/>
    <w:rsid w:val="00C324BB"/>
    <w:rsid w:val="00C35F91"/>
    <w:rsid w:val="00C665B1"/>
    <w:rsid w:val="00C82B4C"/>
    <w:rsid w:val="00C861EB"/>
    <w:rsid w:val="00CC6572"/>
    <w:rsid w:val="00CE4D84"/>
    <w:rsid w:val="00D0751F"/>
    <w:rsid w:val="00D26A0A"/>
    <w:rsid w:val="00D344F0"/>
    <w:rsid w:val="00D36204"/>
    <w:rsid w:val="00D54CF2"/>
    <w:rsid w:val="00D7447E"/>
    <w:rsid w:val="00D9275E"/>
    <w:rsid w:val="00DA6287"/>
    <w:rsid w:val="00DD5EF4"/>
    <w:rsid w:val="00DF0390"/>
    <w:rsid w:val="00DF6391"/>
    <w:rsid w:val="00E02252"/>
    <w:rsid w:val="00E03181"/>
    <w:rsid w:val="00E60939"/>
    <w:rsid w:val="00E8004D"/>
    <w:rsid w:val="00E802B6"/>
    <w:rsid w:val="00EA6B3A"/>
    <w:rsid w:val="00EC415D"/>
    <w:rsid w:val="00ED6713"/>
    <w:rsid w:val="00ED72D5"/>
    <w:rsid w:val="00EE0545"/>
    <w:rsid w:val="00EE36C2"/>
    <w:rsid w:val="00EF3CB6"/>
    <w:rsid w:val="00F334D9"/>
    <w:rsid w:val="00F41540"/>
    <w:rsid w:val="00F52654"/>
    <w:rsid w:val="00F65F19"/>
    <w:rsid w:val="00F8791A"/>
    <w:rsid w:val="00F91387"/>
    <w:rsid w:val="00FA019E"/>
    <w:rsid w:val="00FA6548"/>
    <w:rsid w:val="00FB03F0"/>
    <w:rsid w:val="00FB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4503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706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E7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606AE"/>
  </w:style>
  <w:style w:type="table" w:styleId="TableGrid">
    <w:name w:val="Table Grid"/>
    <w:basedOn w:val="TableNormal"/>
    <w:uiPriority w:val="39"/>
    <w:rsid w:val="0020509F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706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E7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606AE"/>
  </w:style>
  <w:style w:type="table" w:styleId="TableGrid">
    <w:name w:val="Table Grid"/>
    <w:basedOn w:val="TableNormal"/>
    <w:uiPriority w:val="39"/>
    <w:rsid w:val="0020509F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A8FDC4-5A2A-4109-BF4B-73EA80850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895</Words>
  <Characters>108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, vijay</cp:lastModifiedBy>
  <cp:revision>3</cp:revision>
  <dcterms:created xsi:type="dcterms:W3CDTF">2021-11-08T03:22:00Z</dcterms:created>
  <dcterms:modified xsi:type="dcterms:W3CDTF">2021-11-08T03:24:00Z</dcterms:modified>
</cp:coreProperties>
</file>